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FF703A" w14:textId="77777777" w:rsidR="00E13A1B" w:rsidRPr="00F71DE1" w:rsidRDefault="00E13A1B" w:rsidP="00E13A1B">
      <w:pPr>
        <w:pStyle w:val="NormalWeb"/>
        <w:shd w:val="clear" w:color="auto" w:fill="FFFFFF"/>
        <w:spacing w:before="0" w:beforeAutospacing="0" w:after="0" w:afterAutospacing="0" w:line="360" w:lineRule="auto"/>
        <w:textAlignment w:val="baseline"/>
        <w:rPr>
          <w:sz w:val="28"/>
          <w:szCs w:val="20"/>
        </w:rPr>
      </w:pPr>
      <w:r w:rsidRPr="00F71DE1">
        <w:rPr>
          <w:b/>
          <w:bCs/>
          <w:sz w:val="28"/>
          <w:szCs w:val="20"/>
          <w:bdr w:val="none" w:sz="0" w:space="0" w:color="auto" w:frame="1"/>
        </w:rPr>
        <w:t>The toxic effects of chloroquine and hydroxychloroquine on skeletal muscle – a systematic review and meta-analysis</w:t>
      </w:r>
    </w:p>
    <w:p w14:paraId="4C816458" w14:textId="77777777" w:rsidR="00E13A1B" w:rsidRPr="00F71DE1" w:rsidRDefault="00E13A1B" w:rsidP="00E13A1B">
      <w:pPr>
        <w:pStyle w:val="NormalWeb"/>
        <w:shd w:val="clear" w:color="auto" w:fill="FFFFFF"/>
        <w:spacing w:before="0" w:beforeAutospacing="0" w:after="0" w:afterAutospacing="0" w:line="360" w:lineRule="auto"/>
        <w:textAlignment w:val="baseline"/>
        <w:rPr>
          <w:sz w:val="22"/>
          <w:szCs w:val="20"/>
        </w:rPr>
      </w:pPr>
    </w:p>
    <w:p w14:paraId="1AF366CD" w14:textId="67B2CF28" w:rsidR="00E13A1B" w:rsidRPr="00F71DE1" w:rsidRDefault="00E13A1B" w:rsidP="00E13A1B">
      <w:pPr>
        <w:pStyle w:val="NormalWeb"/>
        <w:shd w:val="clear" w:color="auto" w:fill="FFFFFF"/>
        <w:spacing w:before="0" w:beforeAutospacing="0" w:after="0" w:afterAutospacing="0" w:line="360" w:lineRule="auto"/>
        <w:textAlignment w:val="baseline"/>
        <w:rPr>
          <w:bCs/>
          <w:szCs w:val="20"/>
          <w:bdr w:val="none" w:sz="0" w:space="0" w:color="auto" w:frame="1"/>
        </w:rPr>
      </w:pPr>
      <w:r w:rsidRPr="00F71DE1">
        <w:rPr>
          <w:bCs/>
          <w:szCs w:val="20"/>
          <w:bdr w:val="none" w:sz="0" w:space="0" w:color="auto" w:frame="1"/>
        </w:rPr>
        <w:t>Claudia Cristina Biguetti</w:t>
      </w:r>
      <w:r w:rsidRPr="00F71DE1">
        <w:rPr>
          <w:bCs/>
          <w:szCs w:val="20"/>
          <w:bdr w:val="none" w:sz="0" w:space="0" w:color="auto" w:frame="1"/>
          <w:vertAlign w:val="superscript"/>
        </w:rPr>
        <w:t>1</w:t>
      </w:r>
      <w:r w:rsidRPr="00F71DE1">
        <w:rPr>
          <w:bCs/>
          <w:szCs w:val="20"/>
          <w:bdr w:val="none" w:sz="0" w:space="0" w:color="auto" w:frame="1"/>
        </w:rPr>
        <w:t>, Joel Ferreira Santiago Junior</w:t>
      </w:r>
      <w:r w:rsidRPr="00F71DE1">
        <w:rPr>
          <w:bCs/>
          <w:szCs w:val="20"/>
          <w:bdr w:val="none" w:sz="0" w:space="0" w:color="auto" w:frame="1"/>
          <w:vertAlign w:val="superscript"/>
        </w:rPr>
        <w:t>2</w:t>
      </w:r>
      <w:r w:rsidRPr="00F71DE1">
        <w:rPr>
          <w:bCs/>
          <w:szCs w:val="20"/>
          <w:bdr w:val="none" w:sz="0" w:space="0" w:color="auto" w:frame="1"/>
        </w:rPr>
        <w:t>, Matthew William Fiedler</w:t>
      </w:r>
      <w:r w:rsidRPr="00F71DE1">
        <w:rPr>
          <w:bCs/>
          <w:szCs w:val="20"/>
          <w:bdr w:val="none" w:sz="0" w:space="0" w:color="auto" w:frame="1"/>
          <w:vertAlign w:val="superscript"/>
        </w:rPr>
        <w:t>1</w:t>
      </w:r>
      <w:r w:rsidRPr="00F71DE1">
        <w:rPr>
          <w:bCs/>
          <w:szCs w:val="20"/>
          <w:bdr w:val="none" w:sz="0" w:space="0" w:color="auto" w:frame="1"/>
        </w:rPr>
        <w:t>, Mauro Toledo Marrelli</w:t>
      </w:r>
      <w:r w:rsidRPr="00F71DE1">
        <w:rPr>
          <w:bCs/>
          <w:szCs w:val="20"/>
          <w:bdr w:val="none" w:sz="0" w:space="0" w:color="auto" w:frame="1"/>
          <w:vertAlign w:val="superscript"/>
        </w:rPr>
        <w:t xml:space="preserve">1,3 </w:t>
      </w:r>
      <w:r w:rsidRPr="00F71DE1">
        <w:rPr>
          <w:bCs/>
          <w:szCs w:val="20"/>
          <w:bdr w:val="none" w:sz="0" w:space="0" w:color="auto" w:frame="1"/>
        </w:rPr>
        <w:t>and Marco Brotto</w:t>
      </w:r>
      <w:r w:rsidRPr="00F71DE1">
        <w:rPr>
          <w:bCs/>
          <w:szCs w:val="20"/>
          <w:bdr w:val="none" w:sz="0" w:space="0" w:color="auto" w:frame="1"/>
          <w:vertAlign w:val="superscript"/>
        </w:rPr>
        <w:t>1</w:t>
      </w:r>
    </w:p>
    <w:p w14:paraId="06BB905B" w14:textId="77777777" w:rsidR="00E13A1B" w:rsidRPr="00F71DE1" w:rsidRDefault="00E13A1B" w:rsidP="00E13A1B">
      <w:pPr>
        <w:pStyle w:val="NormalWeb"/>
        <w:shd w:val="clear" w:color="auto" w:fill="FFFFFF"/>
        <w:spacing w:before="0" w:beforeAutospacing="0" w:after="0" w:afterAutospacing="0" w:line="360" w:lineRule="auto"/>
        <w:textAlignment w:val="baseline"/>
        <w:rPr>
          <w:bCs/>
          <w:szCs w:val="20"/>
          <w:bdr w:val="none" w:sz="0" w:space="0" w:color="auto" w:frame="1"/>
        </w:rPr>
      </w:pPr>
    </w:p>
    <w:p w14:paraId="649DAA47" w14:textId="77777777" w:rsidR="00E13A1B" w:rsidRPr="00F71DE1" w:rsidRDefault="00E13A1B" w:rsidP="00E13A1B">
      <w:pPr>
        <w:spacing w:after="0" w:line="360" w:lineRule="auto"/>
        <w:rPr>
          <w:rFonts w:ascii="Times New Roman" w:eastAsia="Times New Roman" w:hAnsi="Times New Roman"/>
          <w:sz w:val="24"/>
          <w:szCs w:val="20"/>
          <w:lang w:val="en-US"/>
        </w:rPr>
      </w:pPr>
      <w:r w:rsidRPr="00F71DE1">
        <w:rPr>
          <w:rFonts w:ascii="Times New Roman" w:hAnsi="Times New Roman"/>
          <w:sz w:val="24"/>
          <w:szCs w:val="20"/>
          <w:vertAlign w:val="superscript"/>
          <w:lang w:val="en-US"/>
        </w:rPr>
        <w:t>1</w:t>
      </w:r>
      <w:r w:rsidRPr="00F71DE1">
        <w:rPr>
          <w:rFonts w:ascii="Times New Roman" w:hAnsi="Times New Roman"/>
          <w:sz w:val="24"/>
          <w:szCs w:val="20"/>
          <w:lang w:val="en-US"/>
        </w:rPr>
        <w:t xml:space="preserve">Bone-Muscle Research Center, College of Nursing &amp; Health Innovation, University of Texas-Arlington, </w:t>
      </w:r>
      <w:r w:rsidRPr="00F71DE1">
        <w:rPr>
          <w:rFonts w:ascii="Times New Roman" w:eastAsia="Times New Roman" w:hAnsi="Times New Roman"/>
          <w:sz w:val="24"/>
          <w:szCs w:val="20"/>
          <w:lang w:val="en-US"/>
        </w:rPr>
        <w:t>655 W. Mitchell Street, Arlington, TX 76010, USA</w:t>
      </w:r>
    </w:p>
    <w:p w14:paraId="0F9A60FA" w14:textId="77777777" w:rsidR="00E13A1B" w:rsidRPr="00F71DE1" w:rsidRDefault="00E13A1B" w:rsidP="00E13A1B">
      <w:pPr>
        <w:spacing w:after="0" w:line="360" w:lineRule="auto"/>
        <w:rPr>
          <w:rFonts w:ascii="Times New Roman" w:eastAsia="Times New Roman" w:hAnsi="Times New Roman"/>
          <w:sz w:val="24"/>
          <w:szCs w:val="20"/>
          <w:lang w:val="en-US"/>
        </w:rPr>
      </w:pPr>
      <w:r w:rsidRPr="00F71DE1">
        <w:rPr>
          <w:rFonts w:ascii="Times New Roman" w:eastAsia="Times New Roman" w:hAnsi="Times New Roman"/>
          <w:sz w:val="24"/>
          <w:szCs w:val="20"/>
          <w:vertAlign w:val="superscript"/>
          <w:lang w:val="en-US"/>
        </w:rPr>
        <w:t>2</w:t>
      </w:r>
      <w:r w:rsidRPr="00F71DE1">
        <w:rPr>
          <w:rFonts w:ascii="Times New Roman" w:eastAsia="Times New Roman" w:hAnsi="Times New Roman"/>
          <w:sz w:val="24"/>
          <w:szCs w:val="20"/>
          <w:lang w:val="en-US"/>
        </w:rPr>
        <w:t xml:space="preserve">Health Sciences Center. </w:t>
      </w:r>
      <w:proofErr w:type="spellStart"/>
      <w:r w:rsidRPr="00F71DE1">
        <w:rPr>
          <w:rFonts w:ascii="Times New Roman" w:eastAsia="Times New Roman" w:hAnsi="Times New Roman"/>
          <w:sz w:val="24"/>
          <w:szCs w:val="20"/>
          <w:lang w:val="en-US"/>
        </w:rPr>
        <w:t>Unisagrado</w:t>
      </w:r>
      <w:proofErr w:type="spellEnd"/>
      <w:r w:rsidRPr="00F71DE1">
        <w:rPr>
          <w:rFonts w:ascii="Times New Roman" w:eastAsia="Times New Roman" w:hAnsi="Times New Roman"/>
          <w:sz w:val="24"/>
          <w:szCs w:val="20"/>
          <w:lang w:val="en-US"/>
        </w:rPr>
        <w:t xml:space="preserve"> – </w:t>
      </w:r>
      <w:proofErr w:type="spellStart"/>
      <w:r w:rsidRPr="00F71DE1">
        <w:rPr>
          <w:rFonts w:ascii="Times New Roman" w:eastAsia="Times New Roman" w:hAnsi="Times New Roman"/>
          <w:sz w:val="24"/>
          <w:szCs w:val="20"/>
          <w:lang w:val="en-US"/>
        </w:rPr>
        <w:t>Irmã</w:t>
      </w:r>
      <w:proofErr w:type="spellEnd"/>
      <w:r w:rsidRPr="00F71DE1">
        <w:rPr>
          <w:rFonts w:ascii="Times New Roman" w:eastAsia="Times New Roman" w:hAnsi="Times New Roman"/>
          <w:sz w:val="24"/>
          <w:szCs w:val="20"/>
          <w:lang w:val="en-US"/>
        </w:rPr>
        <w:t xml:space="preserve"> Arminda, 10-50, - Bauru - SP - Brazil</w:t>
      </w:r>
    </w:p>
    <w:p w14:paraId="308721FA" w14:textId="77777777" w:rsidR="00E13A1B" w:rsidRPr="00F71DE1" w:rsidRDefault="00E13A1B" w:rsidP="00E13A1B">
      <w:pPr>
        <w:spacing w:after="0" w:line="360" w:lineRule="auto"/>
        <w:rPr>
          <w:rFonts w:ascii="Times New Roman" w:hAnsi="Times New Roman"/>
          <w:sz w:val="24"/>
          <w:szCs w:val="20"/>
          <w:lang w:val="en-US"/>
        </w:rPr>
      </w:pPr>
      <w:r w:rsidRPr="00F71DE1">
        <w:rPr>
          <w:rFonts w:ascii="Times New Roman" w:hAnsi="Times New Roman"/>
          <w:sz w:val="24"/>
          <w:szCs w:val="20"/>
          <w:vertAlign w:val="superscript"/>
          <w:lang w:val="en-US"/>
        </w:rPr>
        <w:t>3</w:t>
      </w:r>
      <w:r w:rsidRPr="00F71DE1">
        <w:rPr>
          <w:rFonts w:ascii="Times New Roman" w:hAnsi="Times New Roman"/>
          <w:sz w:val="24"/>
          <w:szCs w:val="20"/>
          <w:lang w:val="en-US"/>
        </w:rPr>
        <w:t>Department of Epidemiology, School of Public Health, University of São</w:t>
      </w:r>
    </w:p>
    <w:p w14:paraId="4B2F2E6A" w14:textId="77777777" w:rsidR="00E13A1B" w:rsidRPr="00F71DE1" w:rsidRDefault="00E13A1B" w:rsidP="00E13A1B">
      <w:pPr>
        <w:spacing w:after="0" w:line="360" w:lineRule="auto"/>
        <w:rPr>
          <w:rFonts w:ascii="Times New Roman" w:hAnsi="Times New Roman"/>
          <w:sz w:val="24"/>
          <w:szCs w:val="20"/>
        </w:rPr>
      </w:pPr>
      <w:r w:rsidRPr="00F71DE1">
        <w:rPr>
          <w:rFonts w:ascii="Times New Roman" w:hAnsi="Times New Roman"/>
          <w:sz w:val="24"/>
          <w:szCs w:val="20"/>
        </w:rPr>
        <w:t>Paulo, Avenida Dr. Arnaldo 715, São Paulo, SP 01246‑904, Brazil</w:t>
      </w:r>
    </w:p>
    <w:p w14:paraId="45741899" w14:textId="00BB281F" w:rsidR="0009793C" w:rsidRPr="00F71DE1" w:rsidRDefault="0009793C" w:rsidP="0009793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Cs w:val="22"/>
        </w:rPr>
      </w:pPr>
    </w:p>
    <w:p w14:paraId="584A2746" w14:textId="77777777" w:rsidR="0009793C" w:rsidRPr="00F71DE1" w:rsidRDefault="0009793C" w:rsidP="00731874">
      <w:pPr>
        <w:spacing w:after="0" w:line="240" w:lineRule="auto"/>
        <w:rPr>
          <w:rFonts w:ascii="Times New Roman" w:hAnsi="Times New Roman"/>
          <w:b/>
        </w:rPr>
      </w:pPr>
    </w:p>
    <w:p w14:paraId="191DA86F" w14:textId="77777777" w:rsidR="0009793C" w:rsidRPr="00F71DE1" w:rsidRDefault="0009793C" w:rsidP="0009793C">
      <w:pPr>
        <w:spacing w:after="0" w:line="480" w:lineRule="auto"/>
        <w:jc w:val="both"/>
        <w:rPr>
          <w:rFonts w:ascii="Times New Roman" w:hAnsi="Times New Roman"/>
          <w:b/>
          <w:sz w:val="28"/>
          <w:szCs w:val="24"/>
          <w:lang w:val="en-US"/>
        </w:rPr>
      </w:pPr>
      <w:r w:rsidRPr="00F71DE1">
        <w:rPr>
          <w:rFonts w:ascii="Times New Roman" w:hAnsi="Times New Roman"/>
          <w:b/>
          <w:sz w:val="28"/>
          <w:szCs w:val="24"/>
          <w:lang w:val="en-US"/>
        </w:rPr>
        <w:t>Supplementary Information</w:t>
      </w:r>
    </w:p>
    <w:p w14:paraId="21D37554" w14:textId="77777777" w:rsidR="0009793C" w:rsidRPr="00F71DE1" w:rsidRDefault="0009793C" w:rsidP="00731874">
      <w:pPr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1EE53332" w14:textId="77777777" w:rsidR="0009793C" w:rsidRPr="00F71DE1" w:rsidRDefault="0009793C" w:rsidP="00731874">
      <w:pPr>
        <w:spacing w:after="0" w:line="240" w:lineRule="auto"/>
        <w:rPr>
          <w:rFonts w:ascii="Times New Roman" w:hAnsi="Times New Roman"/>
          <w:b/>
          <w:sz w:val="24"/>
          <w:szCs w:val="20"/>
          <w:lang w:val="en-US"/>
        </w:rPr>
      </w:pPr>
    </w:p>
    <w:p w14:paraId="59E9BC29" w14:textId="77777777" w:rsidR="0009793C" w:rsidRPr="00F71DE1" w:rsidRDefault="0009793C" w:rsidP="00731874">
      <w:pPr>
        <w:spacing w:after="0" w:line="240" w:lineRule="auto"/>
        <w:rPr>
          <w:rFonts w:ascii="Times New Roman" w:hAnsi="Times New Roman"/>
          <w:b/>
          <w:sz w:val="24"/>
          <w:szCs w:val="20"/>
          <w:lang w:val="en-US"/>
        </w:rPr>
      </w:pPr>
    </w:p>
    <w:p w14:paraId="67226854" w14:textId="7993580D" w:rsidR="00731874" w:rsidRPr="00F71DE1" w:rsidRDefault="002902E6" w:rsidP="00731874">
      <w:pPr>
        <w:spacing w:after="0" w:line="240" w:lineRule="auto"/>
        <w:rPr>
          <w:rFonts w:ascii="Times New Roman" w:hAnsi="Times New Roman"/>
          <w:sz w:val="24"/>
          <w:szCs w:val="20"/>
          <w:lang w:val="en-US"/>
        </w:rPr>
      </w:pPr>
      <w:r w:rsidRPr="00F71DE1">
        <w:rPr>
          <w:rFonts w:ascii="Times New Roman" w:hAnsi="Times New Roman"/>
          <w:b/>
          <w:sz w:val="24"/>
          <w:szCs w:val="20"/>
          <w:lang w:val="en-US"/>
        </w:rPr>
        <w:t>Table S1</w:t>
      </w:r>
      <w:r w:rsidR="00731874" w:rsidRPr="00F71DE1">
        <w:rPr>
          <w:rFonts w:ascii="Times New Roman" w:hAnsi="Times New Roman"/>
          <w:b/>
          <w:sz w:val="24"/>
          <w:szCs w:val="20"/>
          <w:lang w:val="en-US"/>
        </w:rPr>
        <w:t xml:space="preserve">. </w:t>
      </w:r>
      <w:r w:rsidR="00731874" w:rsidRPr="00F71DE1">
        <w:rPr>
          <w:rFonts w:ascii="Times New Roman" w:hAnsi="Times New Roman"/>
          <w:sz w:val="24"/>
          <w:szCs w:val="20"/>
          <w:lang w:val="en-US"/>
        </w:rPr>
        <w:t>Case reports of CQ/HCQ-induced myopathy (1990-2020)</w:t>
      </w:r>
    </w:p>
    <w:tbl>
      <w:tblPr>
        <w:tblW w:w="11482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345"/>
        <w:gridCol w:w="647"/>
        <w:gridCol w:w="865"/>
        <w:gridCol w:w="1396"/>
        <w:gridCol w:w="992"/>
        <w:gridCol w:w="1134"/>
        <w:gridCol w:w="2126"/>
        <w:gridCol w:w="1134"/>
        <w:gridCol w:w="1843"/>
      </w:tblGrid>
      <w:tr w:rsidR="000271F3" w:rsidRPr="00F71DE1" w14:paraId="7F36C2FE" w14:textId="77777777" w:rsidTr="00200A05">
        <w:trPr>
          <w:trHeight w:val="892"/>
        </w:trPr>
        <w:tc>
          <w:tcPr>
            <w:tcW w:w="13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095B59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US"/>
              </w:rPr>
              <w:t>Authors</w:t>
            </w:r>
          </w:p>
        </w:tc>
        <w:tc>
          <w:tcPr>
            <w:tcW w:w="6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023056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US"/>
              </w:rPr>
              <w:t>Year</w:t>
            </w:r>
          </w:p>
        </w:tc>
        <w:tc>
          <w:tcPr>
            <w:tcW w:w="8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7052643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US"/>
              </w:rPr>
              <w:t>Age gender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99BC12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US"/>
              </w:rPr>
              <w:t>Drug and Dose (mg/daily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3D0CF50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US"/>
              </w:rPr>
              <w:t>Duration (years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D2810D" w14:textId="77777777" w:rsidR="000730B6" w:rsidRPr="00F71DE1" w:rsidRDefault="00731874" w:rsidP="00073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US"/>
              </w:rPr>
              <w:t>Underlying</w:t>
            </w:r>
          </w:p>
          <w:p w14:paraId="3CAE028F" w14:textId="53AD9C73" w:rsidR="00731874" w:rsidRPr="00F71DE1" w:rsidRDefault="00731874" w:rsidP="00073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US"/>
              </w:rPr>
              <w:t>Diseas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A50143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US"/>
              </w:rPr>
              <w:t>Muscle biops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72E54F6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US"/>
              </w:rPr>
              <w:t>CK level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7E3151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US"/>
              </w:rPr>
              <w:t>Outcome</w:t>
            </w:r>
          </w:p>
        </w:tc>
      </w:tr>
      <w:tr w:rsidR="000271F3" w:rsidRPr="00F71DE1" w14:paraId="4972A5DA" w14:textId="77777777" w:rsidTr="00200A05">
        <w:trPr>
          <w:trHeight w:val="518"/>
        </w:trPr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E390EB" w14:textId="5695EC49" w:rsidR="00731874" w:rsidRPr="00F71DE1" w:rsidRDefault="00731874" w:rsidP="00232B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</w:rPr>
              <w:t xml:space="preserve">Avina-Zubieta </w:t>
            </w:r>
            <w:r w:rsidRPr="00EA2EFB">
              <w:rPr>
                <w:rFonts w:ascii="Times New Roman" w:eastAsia="Times New Roman" w:hAnsi="Times New Roman"/>
                <w:i/>
                <w:iCs/>
                <w:sz w:val="18"/>
                <w:szCs w:val="20"/>
              </w:rPr>
              <w:t>et al</w:t>
            </w:r>
            <w:r w:rsidR="00E03E1E" w:rsidRPr="00EA2EFB">
              <w:rPr>
                <w:rFonts w:ascii="Times New Roman" w:eastAsia="Times New Roman" w:hAnsi="Times New Roman"/>
                <w:i/>
                <w:iCs/>
                <w:sz w:val="18"/>
                <w:szCs w:val="20"/>
              </w:rPr>
              <w:t>.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</w:rPr>
              <w:t>*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begin"/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</w:rPr>
              <w:instrText xml:space="preserve"> ADDIN EN.CITE &lt;EndNote&gt;&lt;Cite&gt;&lt;Author&gt;Avina-Zubieta&lt;/Author&gt;&lt;Year&gt;1995&lt;/Year&gt;&lt;RecNum&gt;1177&lt;/RecNum&gt;&lt;DisplayText&gt;(45)&lt;/DisplayText&gt;&lt;record&gt;&lt;rec-number&gt;1177&lt;/rec-number&gt;&lt;foreign-keys&gt;&lt;key app="EN" db-id="e0tsadwdvzzf00exd9nx2xdz9505vfe2a2w5"&gt;1177&lt;/key&gt;&lt;/foreign-keys&gt;&lt;ref-type name="Journal Article"&gt;17&lt;/ref-type&gt;&lt;contributors&gt;&lt;authors&gt;&lt;author&gt;Avina-Zubieta, J. A.&lt;/author&gt;&lt;author&gt;Johnson, E. S.&lt;/author&gt;&lt;author&gt;Suarez-Almazor, M. E.&lt;/author&gt;&lt;author&gt;Russell, A. S.&lt;/author&gt;&lt;/authors&gt;&lt;/contributors&gt;&lt;auth-address&gt;Rheumatic Disease Unit, University of Alberta, Edmonton, Canada.&lt;/auth-address&gt;&lt;titles&gt;&lt;title&gt;Incidence of myopathy in patients treated with antimalarials. A report of three cases and a review of the literature&lt;/title&gt;&lt;secondary-title&gt;Br J Rheumatol&lt;/secondary-title&gt;&lt;alt-title&gt;British journal of rheumatology&lt;/alt-title&gt;&lt;/titles&gt;&lt;periodical&gt;&lt;full-title&gt;Br J Rheumatol&lt;/full-title&gt;&lt;abbr-1&gt;British journal of rheumatology&lt;/abbr-1&gt;&lt;/periodical&gt;&lt;alt-periodical&gt;&lt;full-title&gt;Br J Rheumatol&lt;/full-title&gt;&lt;abbr-1&gt;British journal of rheumatology&lt;/abbr-1&gt;&lt;/alt-periodical&gt;&lt;pages&gt;166-70&lt;/pages&gt;&lt;volume&gt;34&lt;/volume&gt;&lt;number&gt;2&lt;/number&gt;&lt;keywords&gt;&lt;keyword&gt;Adult&lt;/keyword&gt;&lt;keyword&gt;Aged&lt;/keyword&gt;&lt;keyword&gt;Antimalarials/*adverse effects&lt;/keyword&gt;&lt;keyword&gt;Arthritis, Rheumatoid/drug therapy&lt;/keyword&gt;&lt;keyword&gt;Biopsy&lt;/keyword&gt;&lt;keyword&gt;Female&lt;/keyword&gt;&lt;keyword&gt;Humans&lt;/keyword&gt;&lt;keyword&gt;Incidence&lt;/keyword&gt;&lt;keyword&gt;Male&lt;/keyword&gt;&lt;keyword&gt;Middle Aged&lt;/keyword&gt;&lt;keyword&gt;Muscles/pathology&lt;/keyword&gt;&lt;keyword&gt;Muscular Diseases/*chemically induced/*epidemiology/pathology&lt;/keyword&gt;&lt;keyword&gt;Retrospective Studies&lt;/keyword&gt;&lt;/keywords&gt;&lt;dates&gt;&lt;year&gt;1995&lt;/year&gt;&lt;pub-dates&gt;&lt;date&gt;Feb&lt;/date&gt;&lt;/pub-dates&gt;&lt;/dates&gt;&lt;isbn&gt;0263-7103 (Print)&amp;#xD;0263-7103 (Linking)&lt;/isbn&gt;&lt;accession-num&gt;7704464&lt;/accession-num&gt;&lt;urls&gt;&lt;related-urls&gt;&lt;url&gt;http://www.ncbi.nlm.nih.gov/pubmed/7704464&lt;/url&gt;&lt;/related-urls&gt;&lt;/urls&gt;&lt;electronic-resource-num&gt;10.1093/rheumatology/34.2.166&lt;/electronic-resource-num&gt;&lt;/record&gt;&lt;/Cite&gt;&lt;/EndNote&gt;</w:instrTex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separate"/>
            </w:r>
            <w:r w:rsidR="00232BA0" w:rsidRPr="00F71DE1">
              <w:rPr>
                <w:rFonts w:ascii="Times New Roman" w:eastAsia="Times New Roman" w:hAnsi="Times New Roman"/>
                <w:noProof/>
                <w:sz w:val="18"/>
                <w:szCs w:val="20"/>
                <w:vertAlign w:val="superscript"/>
              </w:rPr>
              <w:t>55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end"/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B70F3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</w:rPr>
              <w:t>199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8CB35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</w:rPr>
              <w:t>40, M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87B2F" w14:textId="25A68966" w:rsidR="00731874" w:rsidRPr="00F71DE1" w:rsidRDefault="000D6F40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</w:rPr>
              <w:t>CQ</w:t>
            </w:r>
            <w:r w:rsidR="00731874" w:rsidRPr="00F71DE1">
              <w:rPr>
                <w:rFonts w:ascii="Times New Roman" w:eastAsia="Times New Roman" w:hAnsi="Times New Roman"/>
                <w:sz w:val="18"/>
                <w:szCs w:val="20"/>
              </w:rPr>
              <w:t>, 2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A8621" w14:textId="05D816AC" w:rsidR="00731874" w:rsidRPr="00F71DE1" w:rsidRDefault="00731874" w:rsidP="007178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</w:rPr>
              <w:t>1.</w:t>
            </w:r>
            <w:r w:rsidR="0071789F" w:rsidRPr="00F71DE1">
              <w:rPr>
                <w:rFonts w:ascii="Times New Roman" w:eastAsia="Times New Roman" w:hAnsi="Times New Roman"/>
                <w:sz w:val="18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8617A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</w:rPr>
              <w:t>R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055B9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</w:rPr>
              <w:t>No significant abnormalities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01549DD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</w:rPr>
              <w:t>Normal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BBF6AD8" w14:textId="25C60343" w:rsidR="00731874" w:rsidRPr="00F71DE1" w:rsidRDefault="00731874" w:rsidP="00073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Symptoms recovery after 2m</w:t>
            </w:r>
            <w:r w:rsidR="000730B6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 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of QC discontinuation</w:t>
            </w:r>
          </w:p>
        </w:tc>
      </w:tr>
      <w:tr w:rsidR="000271F3" w:rsidRPr="00F71DE1" w14:paraId="2DB0C790" w14:textId="77777777" w:rsidTr="00200A05">
        <w:trPr>
          <w:trHeight w:val="454"/>
        </w:trPr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517DAD" w14:textId="21D6E061" w:rsidR="00731874" w:rsidRPr="00F71DE1" w:rsidRDefault="00731874" w:rsidP="00232B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</w:rPr>
              <w:t xml:space="preserve">Avina-Zubieta </w:t>
            </w:r>
            <w:r w:rsidRPr="00EA2EFB">
              <w:rPr>
                <w:rFonts w:ascii="Times New Roman" w:eastAsia="Times New Roman" w:hAnsi="Times New Roman"/>
                <w:i/>
                <w:iCs/>
                <w:sz w:val="18"/>
                <w:szCs w:val="20"/>
              </w:rPr>
              <w:t>e</w:t>
            </w:r>
            <w:r w:rsidR="00E03E1E" w:rsidRPr="00EA2EF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US"/>
              </w:rPr>
              <w:t>t al</w:t>
            </w:r>
            <w:r w:rsidR="00E03E1E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.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*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begin"/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instrText xml:space="preserve"> ADDIN EN.CITE &lt;EndNote&gt;&lt;Cite&gt;&lt;Author&gt;Avina-Zubieta&lt;/Author&gt;&lt;Year&gt;1995&lt;/Year&gt;&lt;RecNum&gt;1177&lt;/RecNum&gt;&lt;DisplayText&gt;(45)&lt;/DisplayText&gt;&lt;record&gt;&lt;rec-number&gt;1177&lt;/rec-number&gt;&lt;foreign-keys&gt;&lt;key app="EN" db-id="e0tsadwdvzzf00exd9nx2xdz9505vfe2a2w5"&gt;1177&lt;/key&gt;&lt;/foreign-keys&gt;&lt;ref-type name="Journal Article"&gt;17&lt;/ref-type&gt;&lt;contributors&gt;&lt;authors&gt;&lt;author&gt;Avina-Zubieta, J. A.&lt;/author&gt;&lt;author&gt;Johnson, E. S.&lt;/author&gt;&lt;author&gt;Suarez-Almazor, M. E.&lt;/author&gt;&lt;author&gt;Russell, A. S.&lt;/author&gt;&lt;/authors&gt;&lt;/contributors&gt;&lt;auth-address&gt;Rheumatic Disease Unit, University of Alberta, Edmonton, Canada.&lt;/auth-address&gt;&lt;titles&gt;&lt;title&gt;Incidence of myopathy in patients treated with antimalarials. A report of three cases and a review of the literature&lt;/title&gt;&lt;secondary-title&gt;Br J Rheumatol&lt;/secondary-title&gt;&lt;alt-title&gt;British journal of rheumatology&lt;/alt-title&gt;&lt;/titles&gt;&lt;periodical&gt;&lt;full-title&gt;Br J Rheumatol&lt;/full-title&gt;&lt;abbr-1&gt;British journal of rheumatology&lt;/abbr-1&gt;&lt;/periodical&gt;&lt;alt-periodical&gt;&lt;full-title&gt;Br J Rheumatol&lt;/full-title&gt;&lt;abbr-1&gt;British journal of rheumatology&lt;/abbr-1&gt;&lt;/alt-periodical&gt;&lt;pages&gt;166-70&lt;/pages&gt;&lt;volume&gt;34&lt;/volume&gt;&lt;number&gt;2&lt;/number&gt;&lt;keywords&gt;&lt;keyword&gt;Adult&lt;/keyword&gt;&lt;keyword&gt;Aged&lt;/keyword&gt;&lt;keyword&gt;Antimalarials/*adverse effects&lt;/keyword&gt;&lt;keyword&gt;Arthritis, Rheumatoid/drug therapy&lt;/keyword&gt;&lt;keyword&gt;Biopsy&lt;/keyword&gt;&lt;keyword&gt;Female&lt;/keyword&gt;&lt;keyword&gt;Humans&lt;/keyword&gt;&lt;keyword&gt;Incidence&lt;/keyword&gt;&lt;keyword&gt;Male&lt;/keyword&gt;&lt;keyword&gt;Middle Aged&lt;/keyword&gt;&lt;keyword&gt;Muscles/pathology&lt;/keyword&gt;&lt;keyword&gt;Muscular Diseases/*chemically induced/*epidemiology/pathology&lt;/keyword&gt;&lt;keyword&gt;Retrospective Studies&lt;/keyword&gt;&lt;/keywords&gt;&lt;dates&gt;&lt;year&gt;1995&lt;/year&gt;&lt;pub-dates&gt;&lt;date&gt;Feb&lt;/date&gt;&lt;/pub-dates&gt;&lt;/dates&gt;&lt;isbn&gt;0263-7103 (Print)&amp;#xD;0263-7103 (Linking)&lt;/isbn&gt;&lt;accession-num&gt;7704464&lt;/accession-num&gt;&lt;urls&gt;&lt;related-urls&gt;&lt;url&gt;http://www.ncbi.nlm.nih.gov/pubmed/7704464&lt;/url&gt;&lt;/related-urls&gt;&lt;/urls&gt;&lt;electronic-resource-num&gt;10.1093/rheumatology/34.2.166&lt;/electronic-resource-num&gt;&lt;/record&gt;&lt;/Cite&gt;&lt;/EndNote&gt;</w:instrTex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separate"/>
            </w:r>
            <w:r w:rsidR="00232BA0" w:rsidRPr="00F71DE1">
              <w:rPr>
                <w:rFonts w:ascii="Times New Roman" w:eastAsia="Times New Roman" w:hAnsi="Times New Roman"/>
                <w:noProof/>
                <w:sz w:val="18"/>
                <w:szCs w:val="20"/>
                <w:vertAlign w:val="superscript"/>
                <w:lang w:val="en-US"/>
              </w:rPr>
              <w:t>55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end"/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F3BC1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199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40FCA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71, M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E8676" w14:textId="00ABE788" w:rsidR="00731874" w:rsidRPr="00F71DE1" w:rsidRDefault="000D6F40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CQ</w:t>
            </w:r>
            <w:r w:rsidR="00731874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, 2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91AB0" w14:textId="38679A43" w:rsidR="00731874" w:rsidRPr="00F71DE1" w:rsidRDefault="00731874" w:rsidP="007178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1.</w:t>
            </w:r>
            <w:r w:rsidR="0071789F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17FCC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R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5A6D80" w14:textId="77777777" w:rsidR="0009793C" w:rsidRPr="00F71DE1" w:rsidRDefault="00731874" w:rsidP="000979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Type II fiber atrophy</w:t>
            </w:r>
          </w:p>
          <w:p w14:paraId="0AA06EE2" w14:textId="18279847" w:rsidR="00731874" w:rsidRPr="00F71DE1" w:rsidRDefault="00731874" w:rsidP="000979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Rare rimmed vacuoles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CA894D" w14:textId="77777777" w:rsidR="00731874" w:rsidRPr="00F71DE1" w:rsidRDefault="00731874" w:rsidP="00C916C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022777" w14:textId="77777777" w:rsidR="00731874" w:rsidRPr="00F71DE1" w:rsidRDefault="00731874" w:rsidP="00C916C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</w:p>
        </w:tc>
      </w:tr>
      <w:tr w:rsidR="000271F3" w:rsidRPr="00F71DE1" w14:paraId="10850BDB" w14:textId="77777777" w:rsidTr="00200A05">
        <w:trPr>
          <w:trHeight w:val="520"/>
        </w:trPr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E4B627" w14:textId="2BC4CABB" w:rsidR="00731874" w:rsidRPr="00F71DE1" w:rsidRDefault="00E03E1E" w:rsidP="00232B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proofErr w:type="spellStart"/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Avina-Zubieta</w:t>
            </w:r>
            <w:proofErr w:type="spellEnd"/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 </w:t>
            </w:r>
            <w:r w:rsidRPr="00EA2EF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US"/>
              </w:rPr>
              <w:t>et al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.</w:t>
            </w:r>
            <w:r w:rsidR="00731874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*</w:t>
            </w:r>
            <w:r w:rsidR="00731874"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begin"/>
            </w:r>
            <w:r w:rsidR="00731874"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instrText xml:space="preserve"> ADDIN EN.CITE &lt;EndNote&gt;&lt;Cite&gt;&lt;Author&gt;Avina-Zubieta&lt;/Author&gt;&lt;Year&gt;1995&lt;/Year&gt;&lt;RecNum&gt;1177&lt;/RecNum&gt;&lt;DisplayText&gt;(45)&lt;/DisplayText&gt;&lt;record&gt;&lt;rec-number&gt;1177&lt;/rec-number&gt;&lt;foreign-keys&gt;&lt;key app="EN" db-id="e0tsadwdvzzf00exd9nx2xdz9505vfe2a2w5"&gt;1177&lt;/key&gt;&lt;/foreign-keys&gt;&lt;ref-type name="Journal Article"&gt;17&lt;/ref-type&gt;&lt;contributors&gt;&lt;authors&gt;&lt;author&gt;Avina-Zubieta, J. A.&lt;/author&gt;&lt;author&gt;Johnson, E. S.&lt;/author&gt;&lt;author&gt;Suarez-Almazor, M. E.&lt;/author&gt;&lt;author&gt;Russell, A. S.&lt;/author&gt;&lt;/authors&gt;&lt;/contributors&gt;&lt;auth-address&gt;Rheumatic Disease Unit, University of Alberta, Edmonton, Canada.&lt;/auth-address&gt;&lt;titles&gt;&lt;title&gt;Incidence of myopathy in patients treated with antimalarials. A report of three cases and a review of the literature&lt;/title&gt;&lt;secondary-title&gt;Br J Rheumatol&lt;/secondary-title&gt;&lt;alt-title&gt;British journal of rheumatology&lt;/alt-title&gt;&lt;/titles&gt;&lt;periodical&gt;&lt;full-title&gt;Br J Rheumatol&lt;/full-title&gt;&lt;abbr-1&gt;British journal of rheumatology&lt;/abbr-1&gt;&lt;/periodical&gt;&lt;alt-periodical&gt;&lt;full-title&gt;Br J Rheumatol&lt;/full-title&gt;&lt;abbr-1&gt;British journal of rheumatology&lt;/abbr-1&gt;&lt;/alt-periodical&gt;&lt;pages&gt;166-70&lt;/pages&gt;&lt;volume&gt;34&lt;/volume&gt;&lt;number&gt;2&lt;/number&gt;&lt;keywords&gt;&lt;keyword&gt;Adult&lt;/keyword&gt;&lt;keyword&gt;Aged&lt;/keyword&gt;&lt;keyword&gt;Antimalarials/*adverse effects&lt;/keyword&gt;&lt;keyword&gt;Arthritis, Rheumatoid/drug therapy&lt;/keyword&gt;&lt;keyword&gt;Biopsy&lt;/keyword&gt;&lt;keyword&gt;Female&lt;/keyword&gt;&lt;keyword&gt;Humans&lt;/keyword&gt;&lt;keyword&gt;Incidence&lt;/keyword&gt;&lt;keyword&gt;Male&lt;/keyword&gt;&lt;keyword&gt;Middle Aged&lt;/keyword&gt;&lt;keyword&gt;Muscles/pathology&lt;/keyword&gt;&lt;keyword&gt;Muscular Diseases/*chemically induced/*epidemiology/pathology&lt;/keyword&gt;&lt;keyword&gt;Retrospective Studies&lt;/keyword&gt;&lt;/keywords&gt;&lt;dates&gt;&lt;year&gt;1995&lt;/year&gt;&lt;pub-dates&gt;&lt;date&gt;Feb&lt;/date&gt;&lt;/pub-dates&gt;&lt;/dates&gt;&lt;isbn&gt;0263-7103 (Print)&amp;#xD;0263-7103 (Linking)&lt;/isbn&gt;&lt;accession-num&gt;7704464&lt;/accession-num&gt;&lt;urls&gt;&lt;related-urls&gt;&lt;url&gt;http://www.ncbi.nlm.nih.gov/pubmed/7704464&lt;/url&gt;&lt;/related-urls&gt;&lt;/urls&gt;&lt;electronic-resource-num&gt;10.1093/rheumatology/34.2.166&lt;/electronic-resource-num&gt;&lt;/record&gt;&lt;/Cite&gt;&lt;/EndNote&gt;</w:instrText>
            </w:r>
            <w:r w:rsidR="00731874"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separate"/>
            </w:r>
            <w:r w:rsidR="00232BA0" w:rsidRPr="00F71DE1">
              <w:rPr>
                <w:rFonts w:ascii="Times New Roman" w:eastAsia="Times New Roman" w:hAnsi="Times New Roman"/>
                <w:noProof/>
                <w:sz w:val="18"/>
                <w:szCs w:val="20"/>
                <w:vertAlign w:val="superscript"/>
                <w:lang w:val="en-US"/>
              </w:rPr>
              <w:t>55</w:t>
            </w:r>
            <w:r w:rsidR="00731874"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end"/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CE403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199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42C05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49, F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98912" w14:textId="71805E7C" w:rsidR="00731874" w:rsidRPr="00F71DE1" w:rsidRDefault="000D6F40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CQ</w:t>
            </w:r>
            <w:r w:rsidR="00731874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, 2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C356E" w14:textId="0399FC25" w:rsidR="00731874" w:rsidRPr="00F71DE1" w:rsidRDefault="00731874" w:rsidP="007178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1.</w:t>
            </w:r>
            <w:r w:rsidR="0071789F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A9826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R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0686B" w14:textId="77777777" w:rsidR="0009793C" w:rsidRPr="00F71DE1" w:rsidRDefault="00731874" w:rsidP="000979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Rare necrotic fibers</w:t>
            </w:r>
          </w:p>
          <w:p w14:paraId="3C2BC5D1" w14:textId="44A271C4" w:rsidR="00731874" w:rsidRPr="00F71DE1" w:rsidRDefault="00731874" w:rsidP="000979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Moderate fiber variability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50BEDC" w14:textId="77777777" w:rsidR="00731874" w:rsidRPr="00F71DE1" w:rsidRDefault="00731874" w:rsidP="00C916C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B6F942" w14:textId="77777777" w:rsidR="00731874" w:rsidRPr="00F71DE1" w:rsidRDefault="00731874" w:rsidP="00C916C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</w:p>
        </w:tc>
      </w:tr>
      <w:tr w:rsidR="000271F3" w:rsidRPr="00F71DE1" w14:paraId="054CBA5F" w14:textId="77777777" w:rsidTr="00200A05">
        <w:trPr>
          <w:trHeight w:val="705"/>
        </w:trPr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2490D9" w14:textId="2F2630B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Nucci </w:t>
            </w:r>
            <w:r w:rsidRPr="00EA2EF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US"/>
              </w:rPr>
              <w:t>et al</w:t>
            </w:r>
            <w:r w:rsidR="00E03E1E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.</w:t>
            </w:r>
            <w:r w:rsidR="00C916CB"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t>5</w:t>
            </w:r>
            <w:r w:rsidR="00232BA0"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5A8D4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1996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A983F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59, F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F6A74" w14:textId="6C9C24B9" w:rsidR="00731874" w:rsidRPr="00F71DE1" w:rsidRDefault="000D6F40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CQ</w:t>
            </w:r>
            <w:r w:rsidR="00731874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, 2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39526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0.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D7E56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R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4978A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Type II fiber atrophy and rimmed vacuo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64AFF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Nor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97E583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No significant regression of symptoms/ patient died </w:t>
            </w:r>
          </w:p>
        </w:tc>
      </w:tr>
      <w:tr w:rsidR="000271F3" w:rsidRPr="00F71DE1" w14:paraId="1A70C606" w14:textId="77777777" w:rsidTr="00200A05">
        <w:trPr>
          <w:trHeight w:val="434"/>
        </w:trPr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67193" w14:textId="76E6B7D9" w:rsidR="00731874" w:rsidRPr="00F71DE1" w:rsidRDefault="00731874" w:rsidP="00232B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Richards</w:t>
            </w:r>
            <w:r w:rsidR="00232BA0"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t>40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014E9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1998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ECF8B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65, F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CB102" w14:textId="3802E7E0" w:rsidR="00731874" w:rsidRPr="00F71DE1" w:rsidRDefault="00731874" w:rsidP="000D6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H</w:t>
            </w:r>
            <w:r w:rsidR="000D6F40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CQ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, 4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F6554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F2BEC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S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4BF7F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No significant abnormalit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33EE8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Elevat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F126F9" w14:textId="687F83D8" w:rsidR="00731874" w:rsidRPr="00F71DE1" w:rsidRDefault="00731874" w:rsidP="00073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CK normal levels after</w:t>
            </w:r>
            <w:r w:rsidR="000730B6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 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17 days of QC discontinuation</w:t>
            </w:r>
          </w:p>
        </w:tc>
      </w:tr>
      <w:tr w:rsidR="000271F3" w:rsidRPr="00F71DE1" w14:paraId="08526BBE" w14:textId="77777777" w:rsidTr="00200A05">
        <w:trPr>
          <w:trHeight w:val="667"/>
        </w:trPr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9840E" w14:textId="5FBB31AB" w:rsidR="00731874" w:rsidRPr="00F71DE1" w:rsidRDefault="00731874" w:rsidP="00232B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Richter </w:t>
            </w:r>
            <w:r w:rsidRPr="00EA2EF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US"/>
              </w:rPr>
              <w:t>et al</w:t>
            </w:r>
            <w:r w:rsidR="00E03E1E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.</w:t>
            </w:r>
            <w:r w:rsidR="00232BA0"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t>41</w:t>
            </w:r>
            <w:r w:rsidR="00232BA0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C0FE9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200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FB3D2E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57,F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6D7E4" w14:textId="229988D9" w:rsidR="00731874" w:rsidRPr="00F71DE1" w:rsidRDefault="000D6F40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CQ</w:t>
            </w:r>
            <w:r w:rsidR="00731874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, N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518EC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A0070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S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54ADDF" w14:textId="77777777" w:rsidR="0009793C" w:rsidRPr="00F71DE1" w:rsidRDefault="00731874" w:rsidP="000979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Vacuolar degeneration</w:t>
            </w:r>
          </w:p>
          <w:p w14:paraId="02FF6EFB" w14:textId="379F1F5A" w:rsidR="00731874" w:rsidRPr="00F71DE1" w:rsidRDefault="00731874" w:rsidP="000979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curvilinear bodies profi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13FB2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Elevat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053F18" w14:textId="22AFC191" w:rsidR="00731874" w:rsidRPr="00F71DE1" w:rsidRDefault="00731874" w:rsidP="00073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CQ was discontinued</w:t>
            </w:r>
            <w:r w:rsidR="000730B6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 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CK levels returned to normal</w:t>
            </w:r>
          </w:p>
        </w:tc>
      </w:tr>
      <w:tr w:rsidR="000271F3" w:rsidRPr="00F71DE1" w14:paraId="6AC1D5C8" w14:textId="77777777" w:rsidTr="00200A05">
        <w:trPr>
          <w:trHeight w:val="453"/>
        </w:trPr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BFA6A" w14:textId="07F50F95" w:rsidR="00731874" w:rsidRPr="00F71DE1" w:rsidRDefault="00731874" w:rsidP="00232B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Finsterer, </w:t>
            </w:r>
            <w:proofErr w:type="spellStart"/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Jarius</w:t>
            </w:r>
            <w:proofErr w:type="spellEnd"/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begin"/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instrText xml:space="preserve"> ADDIN EN.CITE &lt;EndNote&gt;&lt;Cite&gt;&lt;Author&gt;Finsterer&lt;/Author&gt;&lt;Year&gt;2003&lt;/Year&gt;&lt;RecNum&gt;1219&lt;/RecNum&gt;&lt;DisplayText&gt;(48)&lt;/DisplayText&gt;&lt;record&gt;&lt;rec-number&gt;1219&lt;/rec-number&gt;&lt;foreign-keys&gt;&lt;key app="EN" db-id="e0tsadwdvzzf00exd9nx2xdz9505vfe2a2w5"&gt;1219&lt;/key&gt;&lt;/foreign-keys&gt;&lt;ref-type name="Journal Article"&gt;17&lt;/ref-type&gt;&lt;contributors&gt;&lt;authors&gt;&lt;author&gt;Finsterer, J.&lt;/author&gt;&lt;author&gt;Jarius, C.&lt;/author&gt;&lt;/authors&gt;&lt;/contributors&gt;&lt;auth-address&gt;Neurological Hospital, Rosenhugel, Vienna, Austria. duarte@aonmail.at&lt;/auth-address&gt;&lt;titles&gt;&lt;title&gt;Increased CSF protein in chloroquine-induced axonal polyneuropathy and myopathy&lt;/title&gt;&lt;secondary-title&gt;Clin Neurol Neurosurg&lt;/secondary-title&gt;&lt;alt-title&gt;Clinical neurology and neurosurgery&lt;/alt-title&gt;&lt;/titles&gt;&lt;periodical&gt;&lt;full-title&gt;Clin Neurol Neurosurg&lt;/full-title&gt;&lt;abbr-1&gt;Clinical neurology and neurosurgery&lt;/abbr-1&gt;&lt;/periodical&gt;&lt;alt-periodical&gt;&lt;full-title&gt;Clin Neurol Neurosurg&lt;/full-title&gt;&lt;abbr-1&gt;Clinical neurology and neurosurgery&lt;/abbr-1&gt;&lt;/alt-periodical&gt;&lt;pages&gt;231-6&lt;/pages&gt;&lt;volume&gt;105&lt;/volume&gt;&lt;number&gt;4&lt;/number&gt;&lt;keywords&gt;&lt;keyword&gt;Aged&lt;/keyword&gt;&lt;keyword&gt;Aged, 80 and over&lt;/keyword&gt;&lt;keyword&gt;Antirheumatic Agents/*adverse effects/therapeutic use&lt;/keyword&gt;&lt;keyword&gt;Arthritis/drug therapy&lt;/keyword&gt;&lt;keyword&gt;Biopsy&lt;/keyword&gt;&lt;keyword&gt;Cerebrospinal Fluid Proteins/*analysis&lt;/keyword&gt;&lt;keyword&gt;Chloroquine/*adverse effects/therapeutic use&lt;/keyword&gt;&lt;keyword&gt;Female&lt;/keyword&gt;&lt;keyword&gt;Humans&lt;/keyword&gt;&lt;keyword&gt;Muscle, Skeletal/pathology&lt;/keyword&gt;&lt;keyword&gt;Muscular Diseases/*chemically induced&lt;/keyword&gt;&lt;keyword&gt;Neural Conduction&lt;/keyword&gt;&lt;keyword&gt;Polyneuropathies/*chemically induced&lt;/keyword&gt;&lt;/keywords&gt;&lt;dates&gt;&lt;year&gt;2003&lt;/year&gt;&lt;pub-dates&gt;&lt;date&gt;Sep&lt;/date&gt;&lt;/pub-dates&gt;&lt;/dates&gt;&lt;isbn&gt;0303-8467 (Print)&amp;#xD;0303-8467 (Linking)&lt;/isbn&gt;&lt;accession-num&gt;12954536&lt;/accession-num&gt;&lt;urls&gt;&lt;related-urls&gt;&lt;url&gt;http://www.ncbi.nlm.nih.gov/pubmed/12954536&lt;/url&gt;&lt;/related-urls&gt;&lt;/urls&gt;&lt;electronic-resource-num&gt;10.1016/s0303-8467(03)00023-4&lt;/electronic-resource-num&gt;&lt;/record&gt;&lt;/Cite&gt;&lt;/EndNote&gt;</w:instrTex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separate"/>
            </w:r>
            <w:hyperlink w:anchor="_ENREF_48" w:tooltip="Finsterer, 2003 #1219" w:history="1">
              <w:r w:rsidR="00232BA0" w:rsidRPr="00F71DE1">
                <w:rPr>
                  <w:rFonts w:ascii="Times New Roman" w:eastAsia="Times New Roman" w:hAnsi="Times New Roman"/>
                  <w:noProof/>
                  <w:sz w:val="18"/>
                  <w:szCs w:val="20"/>
                  <w:vertAlign w:val="superscript"/>
                  <w:lang w:val="en-US"/>
                </w:rPr>
                <w:t>57</w:t>
              </w:r>
            </w:hyperlink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end"/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29CA8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200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0C54D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81, F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E06DF" w14:textId="4236ED00" w:rsidR="00731874" w:rsidRPr="00F71DE1" w:rsidRDefault="000D6F40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CQ</w:t>
            </w:r>
            <w:r w:rsidR="00731874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, 2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A6211" w14:textId="60E7B3AB" w:rsidR="00731874" w:rsidRPr="00F71DE1" w:rsidRDefault="000D6F40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1103D6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CP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334DA" w14:textId="77777777" w:rsidR="0009793C" w:rsidRPr="00F71DE1" w:rsidRDefault="00731874" w:rsidP="000979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fiber atrophy</w:t>
            </w:r>
          </w:p>
          <w:p w14:paraId="64CD0487" w14:textId="503F64FD" w:rsidR="00731874" w:rsidRPr="00F71DE1" w:rsidRDefault="00731874" w:rsidP="000979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vacuolar myopath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8339C71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055605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Symptoms recovery within 5 m after CQ discontinuation</w:t>
            </w:r>
          </w:p>
        </w:tc>
      </w:tr>
      <w:tr w:rsidR="000271F3" w:rsidRPr="00F71DE1" w14:paraId="63DBEF7A" w14:textId="77777777" w:rsidTr="00200A05">
        <w:trPr>
          <w:trHeight w:val="618"/>
        </w:trPr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33CF0" w14:textId="4A7A6847" w:rsidR="00731874" w:rsidRPr="00F71DE1" w:rsidRDefault="00731874" w:rsidP="00232B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Bolaños-Meade </w:t>
            </w:r>
            <w:r w:rsidRPr="00EA2EF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US"/>
              </w:rPr>
              <w:t>et al</w:t>
            </w:r>
            <w:r w:rsidR="00E03E1E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.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begin">
                <w:fldData xml:space="preserve">PEVuZE5vdGU+PENpdGU+PEF1dGhvcj5Cb2xhbm9zLU1lYWRlPC9BdXRob3I+PFllYXI+MjAwNTwv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</w:fldData>
              </w:fldChar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instrText xml:space="preserve"> ADDIN EN.CITE </w:instrTex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begin">
                <w:fldData xml:space="preserve">PEVuZE5vdGU+PENpdGU+PEF1dGhvcj5Cb2xhbm9zLU1lYWRlPC9BdXRob3I+PFllYXI+MjAwNTwv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</w:fldData>
              </w:fldChar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instrText xml:space="preserve"> ADDIN EN.CITE.DATA </w:instrTex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end"/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separate"/>
            </w:r>
            <w:hyperlink w:anchor="_ENREF_49" w:tooltip="Bolanos-Meade, 2005 #1215" w:history="1">
              <w:r w:rsidR="00232BA0" w:rsidRPr="00F71DE1">
                <w:rPr>
                  <w:rFonts w:ascii="Times New Roman" w:eastAsia="Times New Roman" w:hAnsi="Times New Roman"/>
                  <w:noProof/>
                  <w:sz w:val="18"/>
                  <w:szCs w:val="20"/>
                  <w:vertAlign w:val="superscript"/>
                  <w:lang w:val="en-US"/>
                </w:rPr>
                <w:t>58</w:t>
              </w:r>
            </w:hyperlink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end"/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59084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200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5DCD0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51, M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4EEA2" w14:textId="66C8E97E" w:rsidR="00731874" w:rsidRPr="00F71DE1" w:rsidRDefault="00731874" w:rsidP="000D6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H</w:t>
            </w:r>
            <w:r w:rsidR="000D6F40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CQ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, 4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372E0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1-2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3AD3C9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GH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BD31C" w14:textId="50E2D15E" w:rsidR="00731874" w:rsidRPr="00F71DE1" w:rsidRDefault="00731874" w:rsidP="00073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necrotizing, vacuolar myopathy</w:t>
            </w:r>
            <w:r w:rsidR="000730B6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 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rimmed vacuoles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3EB437" w14:textId="77777777" w:rsidR="00731874" w:rsidRPr="00F71DE1" w:rsidRDefault="00731874" w:rsidP="00C916C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9449B1" w14:textId="0F3BEAA7" w:rsidR="00731874" w:rsidRPr="00F71DE1" w:rsidRDefault="00731874" w:rsidP="00073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Symptoms recovery after</w:t>
            </w:r>
            <w:r w:rsidR="000730B6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 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1 m of HQC discontinuation</w:t>
            </w:r>
          </w:p>
        </w:tc>
      </w:tr>
      <w:tr w:rsidR="000271F3" w:rsidRPr="00F71DE1" w14:paraId="77636D72" w14:textId="77777777" w:rsidTr="00200A05">
        <w:trPr>
          <w:trHeight w:val="716"/>
        </w:trPr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F15E8" w14:textId="72C8535B" w:rsidR="00731874" w:rsidRPr="00F71DE1" w:rsidRDefault="00731874" w:rsidP="00232B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Siddiqui </w:t>
            </w:r>
            <w:r w:rsidRPr="00EA2EF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US"/>
              </w:rPr>
              <w:t>et al</w:t>
            </w:r>
            <w:r w:rsidR="00E03E1E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.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begin"/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instrText xml:space="preserve"> ADDIN EN.CITE &lt;EndNote&gt;&lt;Cite&gt;&lt;Author&gt;Siddiqui&lt;/Author&gt;&lt;Year&gt;2007&lt;/Year&gt;&lt;RecNum&gt;1222&lt;/RecNum&gt;&lt;DisplayText&gt;(50)&lt;/DisplayText&gt;&lt;record&gt;&lt;rec-number&gt;1222&lt;/rec-number&gt;&lt;foreign-keys&gt;&lt;key app="EN" db-id="e0tsadwdvzzf00exd9nx2xdz9505vfe2a2w5"&gt;1222&lt;/key&gt;&lt;/foreign-keys&gt;&lt;ref-type name="Journal Article"&gt;17&lt;/ref-type&gt;&lt;contributors&gt;&lt;authors&gt;&lt;author&gt;Siddiqui, A. K.&lt;/author&gt;&lt;author&gt;Huberfeld, S. I.&lt;/author&gt;&lt;author&gt;Weidenheim, K. M.&lt;/author&gt;&lt;author&gt;Einberg, K. R.&lt;/author&gt;&lt;author&gt;Efferen, L. S.&lt;/author&gt;&lt;/authors&gt;&lt;/contributors&gt;&lt;auth-address&gt;Division of Pulmonary and Critical Care Medicine, Department of Medicine, Long Island Jewish Medical Center, New Hyde Park, NY, USA.&lt;/auth-address&gt;&lt;titles&gt;&lt;title&gt;Hydroxychloroquine-induced toxic myopathy causing respiratory failure&lt;/title&gt;&lt;secondary-title&gt;Chest&lt;/secondary-title&gt;&lt;alt-title&gt;Chest&lt;/alt-title&gt;&lt;/titles&gt;&lt;periodical&gt;&lt;full-title&gt;Chest&lt;/full-title&gt;&lt;abbr-1&gt;Chest&lt;/abbr-1&gt;&lt;/periodical&gt;&lt;alt-periodical&gt;&lt;full-title&gt;Chest&lt;/full-title&gt;&lt;abbr-1&gt;Chest&lt;/abbr-1&gt;&lt;/alt-periodical&gt;&lt;pages&gt;588-90&lt;/pages&gt;&lt;volume&gt;131&lt;/volume&gt;&lt;number&gt;2&lt;/number&gt;&lt;keywords&gt;&lt;keyword&gt;Aged, 80 and over&lt;/keyword&gt;&lt;keyword&gt;Antirheumatic Agents/*adverse effects&lt;/keyword&gt;&lt;keyword&gt;Fatal Outcome&lt;/keyword&gt;&lt;keyword&gt;Female&lt;/keyword&gt;&lt;keyword&gt;Humans&lt;/keyword&gt;&lt;keyword&gt;Hydroxychloroquine/*adverse effects&lt;/keyword&gt;&lt;keyword&gt;Muscular Diseases/*chemically induced/*complications/pathology&lt;/keyword&gt;&lt;keyword&gt;Respiratory Insufficiency/*etiology&lt;/keyword&gt;&lt;/keywords&gt;&lt;dates&gt;&lt;year&gt;2007&lt;/year&gt;&lt;pub-dates&gt;&lt;date&gt;Feb&lt;/date&gt;&lt;/pub-dates&gt;&lt;/dates&gt;&lt;isbn&gt;0012-3692 (Print)&amp;#xD;0012-3692 (Linking)&lt;/isbn&gt;&lt;accession-num&gt;17296665&lt;/accession-num&gt;&lt;urls&gt;&lt;related-urls&gt;&lt;url&gt;http://www.ncbi.nlm.nih.gov/pubmed/17296665&lt;/url&gt;&lt;/related-urls&gt;&lt;/urls&gt;&lt;electronic-resource-num&gt;10.1378/chest.06-1146&lt;/electronic-resource-num&gt;&lt;/record&gt;&lt;/Cite&gt;&lt;/EndNote&gt;</w:instrTex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separate"/>
            </w:r>
            <w:hyperlink w:anchor="_ENREF_50" w:tooltip="Siddiqui, 2007 #1222" w:history="1">
              <w:r w:rsidR="00232BA0" w:rsidRPr="00F71DE1">
                <w:rPr>
                  <w:rFonts w:ascii="Times New Roman" w:eastAsia="Times New Roman" w:hAnsi="Times New Roman"/>
                  <w:noProof/>
                  <w:sz w:val="18"/>
                  <w:szCs w:val="20"/>
                  <w:vertAlign w:val="superscript"/>
                  <w:lang w:val="en-US"/>
                </w:rPr>
                <w:t>59</w:t>
              </w:r>
            </w:hyperlink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end"/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81F0D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200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C1148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88, F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FF602" w14:textId="311C98F7" w:rsidR="00731874" w:rsidRPr="00F71DE1" w:rsidRDefault="00731874" w:rsidP="000D6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H</w:t>
            </w:r>
            <w:r w:rsidR="000D6F40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CQ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, 3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D986C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5D3E14" w14:textId="240955E3" w:rsidR="00731874" w:rsidRPr="00F71DE1" w:rsidRDefault="0071789F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R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653D8" w14:textId="77777777" w:rsidR="0009793C" w:rsidRPr="00F71DE1" w:rsidRDefault="00731874" w:rsidP="000979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necrotizing vacuolar myopathy</w:t>
            </w:r>
          </w:p>
          <w:p w14:paraId="33234CC0" w14:textId="3DCB65D4" w:rsidR="00731874" w:rsidRPr="00F71DE1" w:rsidRDefault="00731874" w:rsidP="000979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with curvilinear bodies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44202A" w14:textId="77777777" w:rsidR="00731874" w:rsidRPr="00F71DE1" w:rsidRDefault="00731874" w:rsidP="00C916C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2D0DD" w14:textId="0A04C36C" w:rsidR="00731874" w:rsidRPr="00F71DE1" w:rsidRDefault="00731874" w:rsidP="00073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HQC was discontinued</w:t>
            </w:r>
            <w:r w:rsidR="000730B6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 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patient died due ventilatory failure</w:t>
            </w:r>
          </w:p>
        </w:tc>
      </w:tr>
      <w:tr w:rsidR="000271F3" w:rsidRPr="00F71DE1" w14:paraId="324AD593" w14:textId="77777777" w:rsidTr="00200A05">
        <w:trPr>
          <w:trHeight w:val="70"/>
        </w:trPr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AB356" w14:textId="0821BBC2" w:rsidR="00731874" w:rsidRPr="00F71DE1" w:rsidRDefault="00731874" w:rsidP="00E03E1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Abdel-Hamid </w:t>
            </w:r>
            <w:r w:rsidRPr="00EA2EF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US"/>
              </w:rPr>
              <w:t>et al</w:t>
            </w:r>
            <w:r w:rsidR="00E03E1E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.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*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begin"/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instrText xml:space="preserve"> ADDIN EN.CITE &lt;EndNote&gt;&lt;Cite&gt;&lt;Author&gt;Abdel Galil&lt;/Author&gt;&lt;Year&gt;2015&lt;/Year&gt;&lt;RecNum&gt;1108&lt;/RecNum&gt;&lt;DisplayText&gt;(15)&lt;/DisplayText&gt;&lt;record&gt;&lt;rec-number&gt;1108&lt;/rec-number&gt;&lt;foreign-keys&gt;&lt;key app="EN" db-id="e0tsadwdvzzf00exd9nx2xdz9505vfe2a2w5"&gt;1108&lt;/key&gt;&lt;/foreign-keys&gt;&lt;ref-type name="Journal Article"&gt;17&lt;/ref-type&gt;&lt;contributors&gt;&lt;authors&gt;&lt;author&gt;Abdel Galil, S. M.&lt;/author&gt;&lt;/authors&gt;&lt;/contributors&gt;&lt;auth-address&gt;Rheumatology &amp;amp; Rehabilitation Department, Faculty of Medicine, Zagazig University, Egypt Medicine Department, Faculty of Medicine, Umm Al-Qura University, Saudi Arabia dr_saharmahfouz@yahoo.com.&lt;/auth-address&gt;&lt;titles&gt;&lt;title&gt;Hydroxychloroquine-induced toxic hepatitis in a patient with systemic lupus erythematosus: a case report&lt;/title&gt;&lt;secondary-title&gt;Lupus&lt;/secondary-title&gt;&lt;alt-title&gt;Lupus&lt;/alt-title&gt;&lt;/titles&gt;&lt;periodical&gt;&lt;full-title&gt;Lupus&lt;/full-title&gt;&lt;abbr-1&gt;Lupus&lt;/abbr-1&gt;&lt;/periodical&gt;&lt;alt-periodical&gt;&lt;full-title&gt;Lupus&lt;/full-title&gt;&lt;abbr-1&gt;Lupus&lt;/abbr-1&gt;&lt;/alt-periodical&gt;&lt;pages&gt;638-40&lt;/pages&gt;&lt;volume&gt;24&lt;/volume&gt;&lt;number&gt;6&lt;/number&gt;&lt;keywords&gt;&lt;keyword&gt;Abdomen, Acute/diagnosis/etiology&lt;/keyword&gt;&lt;keyword&gt;Adult&lt;/keyword&gt;&lt;keyword&gt;Anti-Inflammatory Agents, Non-Steroidal/administration &amp;amp; dosage&lt;/keyword&gt;&lt;keyword&gt;Antirheumatic Agents/administration &amp;amp; dosage/*adverse effects&lt;/keyword&gt;&lt;keyword&gt;Chemical and Drug Induced Liver Injury/enzymology/*etiology&lt;/keyword&gt;&lt;keyword&gt;Female&lt;/keyword&gt;&lt;keyword&gt;Humans&lt;/keyword&gt;&lt;keyword&gt;Hydroxychloroquine/administration &amp;amp; dosage/*adverse effects&lt;/keyword&gt;&lt;keyword&gt;Lupus Erythematosus, Systemic/blood/*drug therapy/immunology&lt;/keyword&gt;&lt;keyword&gt;Mycophenolic Acid/administration &amp;amp; dosage/analogs &amp;amp; derivatives&lt;/keyword&gt;&lt;/keywords&gt;&lt;dates&gt;&lt;year&gt;2015&lt;/year&gt;&lt;pub-dates&gt;&lt;date&gt;May&lt;/date&gt;&lt;/pub-dates&gt;&lt;/dates&gt;&lt;isbn&gt;1477-0962 (Electronic)&amp;#xD;0961-2033 (Linking)&lt;/isbn&gt;&lt;accession-num&gt;25424894&lt;/accession-num&gt;&lt;urls&gt;&lt;related-urls&gt;&lt;url&gt;http://www.ncbi.nlm.nih.gov/pubmed/25424894&lt;/url&gt;&lt;/related-urls&gt;&lt;/urls&gt;&lt;electronic-resource-num&gt;10.1177/0961203314561667&lt;/electronic-resource-num&gt;&lt;/record&gt;&lt;/Cite&gt;&lt;/EndNote&gt;</w:instrTex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separate"/>
            </w:r>
            <w:hyperlink w:anchor="_ENREF_15" w:tooltip="Abdel Galil, 2015 #1108" w:history="1">
              <w:r w:rsidRPr="00F71DE1">
                <w:rPr>
                  <w:rFonts w:ascii="Times New Roman" w:eastAsia="Times New Roman" w:hAnsi="Times New Roman"/>
                  <w:noProof/>
                  <w:sz w:val="18"/>
                  <w:szCs w:val="20"/>
                  <w:vertAlign w:val="superscript"/>
                  <w:lang w:val="en-US"/>
                </w:rPr>
                <w:t>15</w:t>
              </w:r>
            </w:hyperlink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end"/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ECD12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2008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E1BC9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56, F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CA53D" w14:textId="490EE1D9" w:rsidR="00731874" w:rsidRPr="00F71DE1" w:rsidRDefault="00731874" w:rsidP="000D6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H</w:t>
            </w:r>
            <w:r w:rsidR="000D6F40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CQ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, 2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C1057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0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2BCB1F" w14:textId="391FE618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SLE,</w:t>
            </w:r>
            <w:r w:rsidR="000730B6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 S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C47122" w14:textId="77777777" w:rsidR="0009793C" w:rsidRPr="00F71DE1" w:rsidRDefault="00731874" w:rsidP="000979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rimmed vacuoles</w:t>
            </w:r>
            <w:r w:rsidR="000730B6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 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lysosomal degradation</w:t>
            </w:r>
          </w:p>
          <w:p w14:paraId="3B1C454B" w14:textId="2B34E591" w:rsidR="00731874" w:rsidRPr="00F71DE1" w:rsidRDefault="00731874" w:rsidP="000979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fiber degeneration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9B30B4" w14:textId="77777777" w:rsidR="00731874" w:rsidRPr="00F71DE1" w:rsidRDefault="00731874" w:rsidP="00C916C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836CB" w14:textId="178BFFCF" w:rsidR="00731874" w:rsidRPr="00F71DE1" w:rsidRDefault="00731874" w:rsidP="00073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HQC discontinuation</w:t>
            </w:r>
            <w:r w:rsidR="000730B6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 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2 weeks after patient died</w:t>
            </w:r>
          </w:p>
        </w:tc>
      </w:tr>
      <w:tr w:rsidR="000271F3" w:rsidRPr="00F71DE1" w14:paraId="620F5B0E" w14:textId="77777777" w:rsidTr="00200A05">
        <w:trPr>
          <w:trHeight w:val="699"/>
        </w:trPr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03B58" w14:textId="24D8EE43" w:rsidR="00731874" w:rsidRPr="00F71DE1" w:rsidRDefault="00731874" w:rsidP="00E03E1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lastRenderedPageBreak/>
              <w:t xml:space="preserve">Abdel-Hamid </w:t>
            </w:r>
            <w:r w:rsidRPr="00EA2EF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US"/>
              </w:rPr>
              <w:t>et al</w:t>
            </w:r>
            <w:r w:rsidR="00E03E1E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.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*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begin"/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instrText xml:space="preserve"> ADDIN EN.CITE &lt;EndNote&gt;&lt;Cite&gt;&lt;Author&gt;Abdel Galil&lt;/Author&gt;&lt;Year&gt;2015&lt;/Year&gt;&lt;RecNum&gt;1108&lt;/RecNum&gt;&lt;DisplayText&gt;(15)&lt;/DisplayText&gt;&lt;record&gt;&lt;rec-number&gt;1108&lt;/rec-number&gt;&lt;foreign-keys&gt;&lt;key app="EN" db-id="e0tsadwdvzzf00exd9nx2xdz9505vfe2a2w5"&gt;1108&lt;/key&gt;&lt;/foreign-keys&gt;&lt;ref-type name="Journal Article"&gt;17&lt;/ref-type&gt;&lt;contributors&gt;&lt;authors&gt;&lt;author&gt;Abdel Galil, S. M.&lt;/author&gt;&lt;/authors&gt;&lt;/contributors&gt;&lt;auth-address&gt;Rheumatology &amp;amp; Rehabilitation Department, Faculty of Medicine, Zagazig University, Egypt Medicine Department, Faculty of Medicine, Umm Al-Qura University, Saudi Arabia dr_saharmahfouz@yahoo.com.&lt;/auth-address&gt;&lt;titles&gt;&lt;title&gt;Hydroxychloroquine-induced toxic hepatitis in a patient with systemic lupus erythematosus: a case report&lt;/title&gt;&lt;secondary-title&gt;Lupus&lt;/secondary-title&gt;&lt;alt-title&gt;Lupus&lt;/alt-title&gt;&lt;/titles&gt;&lt;periodical&gt;&lt;full-title&gt;Lupus&lt;/full-title&gt;&lt;abbr-1&gt;Lupus&lt;/abbr-1&gt;&lt;/periodical&gt;&lt;alt-periodical&gt;&lt;full-title&gt;Lupus&lt;/full-title&gt;&lt;abbr-1&gt;Lupus&lt;/abbr-1&gt;&lt;/alt-periodical&gt;&lt;pages&gt;638-40&lt;/pages&gt;&lt;volume&gt;24&lt;/volume&gt;&lt;number&gt;6&lt;/number&gt;&lt;keywords&gt;&lt;keyword&gt;Abdomen, Acute/diagnosis/etiology&lt;/keyword&gt;&lt;keyword&gt;Adult&lt;/keyword&gt;&lt;keyword&gt;Anti-Inflammatory Agents, Non-Steroidal/administration &amp;amp; dosage&lt;/keyword&gt;&lt;keyword&gt;Antirheumatic Agents/administration &amp;amp; dosage/*adverse effects&lt;/keyword&gt;&lt;keyword&gt;Chemical and Drug Induced Liver Injury/enzymology/*etiology&lt;/keyword&gt;&lt;keyword&gt;Female&lt;/keyword&gt;&lt;keyword&gt;Humans&lt;/keyword&gt;&lt;keyword&gt;Hydroxychloroquine/administration &amp;amp; dosage/*adverse effects&lt;/keyword&gt;&lt;keyword&gt;Lupus Erythematosus, Systemic/blood/*drug therapy/immunology&lt;/keyword&gt;&lt;keyword&gt;Mycophenolic Acid/administration &amp;amp; dosage/analogs &amp;amp; derivatives&lt;/keyword&gt;&lt;/keywords&gt;&lt;dates&gt;&lt;year&gt;2015&lt;/year&gt;&lt;pub-dates&gt;&lt;date&gt;May&lt;/date&gt;&lt;/pub-dates&gt;&lt;/dates&gt;&lt;isbn&gt;1477-0962 (Electronic)&amp;#xD;0961-2033 (Linking)&lt;/isbn&gt;&lt;accession-num&gt;25424894&lt;/accession-num&gt;&lt;urls&gt;&lt;related-urls&gt;&lt;url&gt;http://www.ncbi.nlm.nih.gov/pubmed/25424894&lt;/url&gt;&lt;/related-urls&gt;&lt;/urls&gt;&lt;electronic-resource-num&gt;10.1177/0961203314561667&lt;/electronic-resource-num&gt;&lt;/record&gt;&lt;/Cite&gt;&lt;/EndNote&gt;</w:instrTex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separate"/>
            </w:r>
            <w:hyperlink w:anchor="_ENREF_15" w:tooltip="Abdel Galil, 2015 #1108" w:history="1">
              <w:r w:rsidRPr="00F71DE1">
                <w:rPr>
                  <w:rFonts w:ascii="Times New Roman" w:eastAsia="Times New Roman" w:hAnsi="Times New Roman"/>
                  <w:noProof/>
                  <w:sz w:val="18"/>
                  <w:szCs w:val="20"/>
                  <w:vertAlign w:val="superscript"/>
                  <w:lang w:val="en-US"/>
                </w:rPr>
                <w:t>15</w:t>
              </w:r>
            </w:hyperlink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end"/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1A218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2008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447C4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64, F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1E3E6" w14:textId="61CA9425" w:rsidR="00731874" w:rsidRPr="00F71DE1" w:rsidRDefault="00731874" w:rsidP="000D6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H</w:t>
            </w:r>
            <w:r w:rsidR="000D6F40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CQ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,2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0C326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6B656A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S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E80D5" w14:textId="0717B478" w:rsidR="00731874" w:rsidRPr="00F71DE1" w:rsidRDefault="00731874" w:rsidP="00073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rimmed vacuoles</w:t>
            </w:r>
            <w:r w:rsidR="000730B6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 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lysosomal degradation</w:t>
            </w:r>
            <w:r w:rsidR="000730B6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 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fiber degene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11F61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Elevat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5DA853" w14:textId="100E12F4" w:rsidR="00731874" w:rsidRPr="00F71DE1" w:rsidRDefault="00731874" w:rsidP="00073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HQC discontinuation after hospital admission</w:t>
            </w:r>
            <w:r w:rsidR="000730B6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 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Patient died</w:t>
            </w:r>
          </w:p>
        </w:tc>
      </w:tr>
      <w:tr w:rsidR="000271F3" w:rsidRPr="00F71DE1" w14:paraId="01B7872F" w14:textId="77777777" w:rsidTr="00200A05">
        <w:trPr>
          <w:trHeight w:val="844"/>
        </w:trPr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51F4D" w14:textId="2CAE1E75" w:rsidR="00731874" w:rsidRPr="00F71DE1" w:rsidRDefault="00731874" w:rsidP="00232B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Stevens </w:t>
            </w:r>
            <w:r w:rsidRPr="00EA2EF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US"/>
              </w:rPr>
              <w:t>et al</w:t>
            </w:r>
            <w:r w:rsidR="00E03E1E" w:rsidRPr="00EA2EF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US"/>
              </w:rPr>
              <w:t>.</w:t>
            </w:r>
            <w:r w:rsidR="00232BA0"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t>60</w:t>
            </w:r>
            <w:r w:rsidR="00232BA0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E8012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2009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42E19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42, M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953B8" w14:textId="29D59FD6" w:rsidR="00731874" w:rsidRPr="00F71DE1" w:rsidRDefault="00731874" w:rsidP="000D6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H</w:t>
            </w:r>
            <w:r w:rsidR="000D6F40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CQ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, 1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D7D21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15-20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26392D" w14:textId="06F9E14D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D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C3330" w14:textId="1501F127" w:rsidR="00731874" w:rsidRPr="00F71DE1" w:rsidRDefault="00731874" w:rsidP="00073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lysosomal degradation</w:t>
            </w:r>
            <w:r w:rsidR="000730B6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 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rimmed vacuoles</w:t>
            </w:r>
            <w:r w:rsidR="000730B6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 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inflammation</w:t>
            </w:r>
            <w:r w:rsidR="000730B6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 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type I and II fiber atroph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488FC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Elevat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80F81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Symptoms recovery after 1m of HQC discontinuation</w:t>
            </w:r>
          </w:p>
        </w:tc>
      </w:tr>
      <w:tr w:rsidR="000271F3" w:rsidRPr="00F71DE1" w14:paraId="53E0A882" w14:textId="77777777" w:rsidTr="00200A05">
        <w:trPr>
          <w:trHeight w:val="416"/>
        </w:trPr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9B5D8" w14:textId="47E86F13" w:rsidR="00731874" w:rsidRPr="00F71DE1" w:rsidRDefault="00731874" w:rsidP="00232B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Kwon </w:t>
            </w:r>
            <w:r w:rsidRPr="00EA2EF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US"/>
              </w:rPr>
              <w:t>et al</w:t>
            </w:r>
            <w:r w:rsidR="00E03E1E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.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begin"/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instrText xml:space="preserve"> ADDIN EN.CITE &lt;EndNote&gt;&lt;Cite&gt;&lt;Author&gt;Kwon&lt;/Author&gt;&lt;Year&gt;2010&lt;/Year&gt;&lt;RecNum&gt;1224&lt;/RecNum&gt;&lt;DisplayText&gt;(52)&lt;/DisplayText&gt;&lt;record&gt;&lt;rec-number&gt;1224&lt;/rec-number&gt;&lt;foreign-keys&gt;&lt;key app="EN" db-id="e0tsadwdvzzf00exd9nx2xdz9505vfe2a2w5"&gt;1224&lt;/key&gt;&lt;/foreign-keys&gt;&lt;ref-type name="Journal Article"&gt;17&lt;/ref-type&gt;&lt;contributors&gt;&lt;authors&gt;&lt;author&gt;Kwon, J. B.&lt;/author&gt;&lt;author&gt;Kleiner, A.&lt;/author&gt;&lt;author&gt;Ishida, K.&lt;/author&gt;&lt;author&gt;Godown, J.&lt;/author&gt;&lt;author&gt;Ciafaloni, E.&lt;/author&gt;&lt;author&gt;Looney, R. J., Jr.&lt;/author&gt;&lt;/authors&gt;&lt;/contributors&gt;&lt;auth-address&gt;Department of Medicine, University of Rochester, Rochester, NY, USA. junbeam.kwon@apogeephysicians.com&lt;/auth-address&gt;&lt;titles&gt;&lt;title&gt;Hydroxychloroquine-induced myopathy&lt;/title&gt;&lt;secondary-title&gt;J Clin Rheumatol&lt;/secondary-title&gt;&lt;alt-title&gt;Journal of clinical rheumatology : practical reports on rheumatic &amp;amp; musculoskeletal diseases&lt;/alt-title&gt;&lt;/titles&gt;&lt;periodical&gt;&lt;full-title&gt;J Clin Rheumatol&lt;/full-title&gt;&lt;abbr-1&gt;Journal of clinical rheumatology : practical reports on rheumatic &amp;amp; musculoskeletal diseases&lt;/abbr-1&gt;&lt;/periodical&gt;&lt;alt-periodical&gt;&lt;full-title&gt;J Clin Rheumatol&lt;/full-title&gt;&lt;abbr-1&gt;Journal of clinical rheumatology : practical reports on rheumatic &amp;amp; musculoskeletal diseases&lt;/abbr-1&gt;&lt;/alt-periodical&gt;&lt;pages&gt;28-31&lt;/pages&gt;&lt;volume&gt;16&lt;/volume&gt;&lt;number&gt;1&lt;/number&gt;&lt;keywords&gt;&lt;keyword&gt;Aged&lt;/keyword&gt;&lt;keyword&gt;Antirheumatic Agents/*adverse effects&lt;/keyword&gt;&lt;keyword&gt;Apnea/etiology&lt;/keyword&gt;&lt;keyword&gt;Female&lt;/keyword&gt;&lt;keyword&gt;Heart Failure/*chemically induced&lt;/keyword&gt;&lt;keyword&gt;Humans&lt;/keyword&gt;&lt;keyword&gt;Hydroxychloroquine/*adverse effects&lt;/keyword&gt;&lt;keyword&gt;Muscular Diseases/*chemically induced/complications&lt;/keyword&gt;&lt;/keywords&gt;&lt;dates&gt;&lt;year&gt;2010&lt;/year&gt;&lt;pub-dates&gt;&lt;date&gt;Jan&lt;/date&gt;&lt;/pub-dates&gt;&lt;/dates&gt;&lt;isbn&gt;1536-7355 (Electronic)&amp;#xD;1076-1608 (Linking)&lt;/isbn&gt;&lt;accession-num&gt;20051753&lt;/accession-num&gt;&lt;urls&gt;&lt;related-urls&gt;&lt;url&gt;http://www.ncbi.nlm.nih.gov/pubmed/20051753&lt;/url&gt;&lt;/related-urls&gt;&lt;/urls&gt;&lt;electronic-resource-num&gt;10.1097/RHU.0b013e3181c47ec8&lt;/electronic-resource-num&gt;&lt;/record&gt;&lt;/Cite&gt;&lt;/EndNote&gt;</w:instrTex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separate"/>
            </w:r>
            <w:hyperlink w:anchor="_ENREF_52" w:tooltip="Kwon, 2010 #1224" w:history="1">
              <w:r w:rsidR="00232BA0" w:rsidRPr="00F71DE1">
                <w:rPr>
                  <w:rFonts w:ascii="Times New Roman" w:eastAsia="Times New Roman" w:hAnsi="Times New Roman"/>
                  <w:noProof/>
                  <w:sz w:val="18"/>
                  <w:szCs w:val="20"/>
                  <w:vertAlign w:val="superscript"/>
                  <w:lang w:val="en-US"/>
                </w:rPr>
                <w:t>61</w:t>
              </w:r>
            </w:hyperlink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end"/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20847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201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490A3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70, F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DBF5D" w14:textId="121CFF47" w:rsidR="00731874" w:rsidRPr="00F71DE1" w:rsidRDefault="00731874" w:rsidP="000D6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H</w:t>
            </w:r>
            <w:r w:rsidR="000D6F40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CQ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, 4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34041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E4E5E9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R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515DB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Vacuolar myopathy and autophagic vacuol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42FEE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Elevat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1F67DF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Symptoms recovery within 18 m of HQC discontinuation</w:t>
            </w:r>
          </w:p>
        </w:tc>
      </w:tr>
      <w:tr w:rsidR="000271F3" w:rsidRPr="00F71DE1" w14:paraId="138EF393" w14:textId="77777777" w:rsidTr="00200A05">
        <w:trPr>
          <w:trHeight w:val="496"/>
        </w:trPr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D5C8A" w14:textId="44F741EA" w:rsidR="00731874" w:rsidRPr="00F71DE1" w:rsidRDefault="00731874" w:rsidP="00232B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Ghosh </w:t>
            </w:r>
            <w:r w:rsidRPr="00EA2EF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US"/>
              </w:rPr>
              <w:t>et al</w:t>
            </w:r>
            <w:r w:rsidR="00E03E1E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.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begin"/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instrText xml:space="preserve"> ADDIN EN.CITE &lt;EndNote&gt;&lt;Cite&gt;&lt;Author&gt;Ghosh&lt;/Author&gt;&lt;Year&gt;2013&lt;/Year&gt;&lt;RecNum&gt;1218&lt;/RecNum&gt;&lt;DisplayText&gt;(53)&lt;/DisplayText&gt;&lt;record&gt;&lt;rec-number&gt;1218&lt;/rec-number&gt;&lt;foreign-keys&gt;&lt;key app="EN" db-id="e0tsadwdvzzf00exd9nx2xdz9505vfe2a2w5"&gt;1218&lt;/key&gt;&lt;/foreign-keys&gt;&lt;ref-type name="Journal Article"&gt;17&lt;/ref-type&gt;&lt;contributors&gt;&lt;authors&gt;&lt;author&gt;Ghosh, P. S.&lt;/author&gt;&lt;author&gt;Swift, D.&lt;/author&gt;&lt;author&gt;Engel, A. G.&lt;/author&gt;&lt;/authors&gt;&lt;/contributors&gt;&lt;auth-address&gt;From the Mayo Clinic, Rochester, MN, USA. ghosh.partha@mayo.edu&lt;/auth-address&gt;&lt;titles&gt;&lt;title&gt;Teaching neuroimages: hydroxychloroquine-induced vacuolar myopathy&lt;/title&gt;&lt;secondary-title&gt;Neurology&lt;/secondary-title&gt;&lt;alt-title&gt;Neurology&lt;/alt-title&gt;&lt;/titles&gt;&lt;periodical&gt;&lt;full-title&gt;Neurology&lt;/full-title&gt;&lt;abbr-1&gt;Neurology&lt;/abbr-1&gt;&lt;/periodical&gt;&lt;alt-periodical&gt;&lt;full-title&gt;Neurology&lt;/full-title&gt;&lt;abbr-1&gt;Neurology&lt;/abbr-1&gt;&lt;/alt-periodical&gt;&lt;pages&gt;e248-9&lt;/pages&gt;&lt;volume&gt;80&lt;/volume&gt;&lt;number&gt;23&lt;/number&gt;&lt;keywords&gt;&lt;keyword&gt;Female&lt;/keyword&gt;&lt;keyword&gt;Humans&lt;/keyword&gt;&lt;keyword&gt;Hydroxychloroquine/administration &amp;amp; dosage/*adverse effects&lt;/keyword&gt;&lt;keyword&gt;Lysosomal Storage Diseases/*chemically induced&lt;/keyword&gt;&lt;keyword&gt;Magnetic Resonance Imaging/*methods&lt;/keyword&gt;&lt;keyword&gt;Middle Aged&lt;/keyword&gt;&lt;keyword&gt;Muscular Diseases/*chemically induced&lt;/keyword&gt;&lt;keyword&gt;Quadriceps Muscle/*drug effects/pathology&lt;/keyword&gt;&lt;/keywords&gt;&lt;dates&gt;&lt;year&gt;2013&lt;/year&gt;&lt;pub-dates&gt;&lt;date&gt;Jun 4&lt;/date&gt;&lt;/pub-dates&gt;&lt;/dates&gt;&lt;isbn&gt;1526-632X (Electronic)&amp;#xD;0028-3878 (Linking)&lt;/isbn&gt;&lt;accession-num&gt;23733558&lt;/accession-num&gt;&lt;urls&gt;&lt;related-urls&gt;&lt;url&gt;http://www.ncbi.nlm.nih.gov/pubmed/23733558&lt;/url&gt;&lt;/related-urls&gt;&lt;/urls&gt;&lt;custom2&gt;3716356&lt;/custom2&gt;&lt;electronic-resource-num&gt;10.1212/WNL.0b013e318295d6f4&lt;/electronic-resource-num&gt;&lt;/record&gt;&lt;/Cite&gt;&lt;/EndNote&gt;</w:instrTex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separate"/>
            </w:r>
            <w:hyperlink w:anchor="_ENREF_53" w:tooltip="Ghosh, 2013 #1218" w:history="1">
              <w:r w:rsidR="00232BA0" w:rsidRPr="00F71DE1">
                <w:rPr>
                  <w:rFonts w:ascii="Times New Roman" w:eastAsia="Times New Roman" w:hAnsi="Times New Roman"/>
                  <w:noProof/>
                  <w:sz w:val="18"/>
                  <w:szCs w:val="20"/>
                  <w:vertAlign w:val="superscript"/>
                  <w:lang w:val="en-US"/>
                </w:rPr>
                <w:t>62</w:t>
              </w:r>
            </w:hyperlink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end"/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407C1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201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A470F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58, F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50362" w14:textId="55F4AAC4" w:rsidR="00731874" w:rsidRPr="00F71DE1" w:rsidRDefault="00731874" w:rsidP="000D6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H</w:t>
            </w:r>
            <w:r w:rsidR="000D6F40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CQ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, 4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FA6E3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21599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N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38532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Vacuolar myopathy and autophagic vacuol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9973F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Elevat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0C1BAF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Symptoms recovery after HQC discontinuation</w:t>
            </w:r>
          </w:p>
        </w:tc>
      </w:tr>
      <w:tr w:rsidR="000271F3" w:rsidRPr="00F71DE1" w14:paraId="65CA75CE" w14:textId="77777777" w:rsidTr="00200A05">
        <w:trPr>
          <w:trHeight w:val="708"/>
        </w:trPr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31090" w14:textId="690B7B5D" w:rsidR="00731874" w:rsidRPr="00F71DE1" w:rsidRDefault="00731874" w:rsidP="00232B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Albay </w:t>
            </w:r>
            <w:r w:rsidRPr="00EA2EF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US"/>
              </w:rPr>
              <w:t>et al</w:t>
            </w:r>
            <w:r w:rsidR="00E03E1E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.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begin">
                <w:fldData xml:space="preserve">PEVuZE5vdGU+PENpdGU+PEF1dGhvcj5BbGJheTwvQXV0aG9yPjxZZWFyPjIwMDU8L1llYXI+PFJl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</w:fldData>
              </w:fldChar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instrText xml:space="preserve"> ADDIN EN.CITE </w:instrTex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begin">
                <w:fldData xml:space="preserve">PEVuZE5vdGU+PENpdGU+PEF1dGhvcj5BbGJheTwvQXV0aG9yPjxZZWFyPjIwMDU8L1llYXI+PFJl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</w:fldData>
              </w:fldChar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instrText xml:space="preserve"> ADDIN EN.CITE.DATA </w:instrTex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end"/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separate"/>
            </w:r>
            <w:hyperlink w:anchor="_ENREF_54" w:tooltip="Albay, 2005 #1216" w:history="1">
              <w:r w:rsidR="00232BA0" w:rsidRPr="00F71DE1">
                <w:rPr>
                  <w:rFonts w:ascii="Times New Roman" w:eastAsia="Times New Roman" w:hAnsi="Times New Roman"/>
                  <w:noProof/>
                  <w:sz w:val="18"/>
                  <w:szCs w:val="20"/>
                  <w:vertAlign w:val="superscript"/>
                  <w:lang w:val="en-US"/>
                </w:rPr>
                <w:t>63</w:t>
              </w:r>
            </w:hyperlink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end"/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F4D10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200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C3641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56, F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A347A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CQ,  *low doses for 13 m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br/>
              <w:t>500mg for 5 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C167E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1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7C872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R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1B419" w14:textId="796109E2" w:rsidR="00731874" w:rsidRPr="00F71DE1" w:rsidRDefault="00731874" w:rsidP="00073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diffuse type II fiber atrophy</w:t>
            </w:r>
            <w:r w:rsidR="000730B6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 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vacuolar myopathy</w:t>
            </w:r>
            <w:r w:rsidR="000730B6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 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curvilinear bod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7187F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738BE4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Symptoms recovery within 1 y of QC discontinuation</w:t>
            </w:r>
          </w:p>
        </w:tc>
      </w:tr>
      <w:tr w:rsidR="000271F3" w:rsidRPr="00F71DE1" w14:paraId="6E1B4AD6" w14:textId="77777777" w:rsidTr="00200A05">
        <w:trPr>
          <w:trHeight w:val="719"/>
        </w:trPr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1640B8" w14:textId="6CD36ED1" w:rsidR="00731874" w:rsidRPr="00F71DE1" w:rsidRDefault="00731874" w:rsidP="00232B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Posada</w:t>
            </w:r>
            <w:r w:rsidR="00232BA0"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t>64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BDA75D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201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CA706E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59, F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47F70A" w14:textId="56A99858" w:rsidR="00731874" w:rsidRPr="00F71DE1" w:rsidRDefault="000D6F40" w:rsidP="00073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CQ</w:t>
            </w:r>
            <w:r w:rsidR="00731874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, 250mg for 7 m</w:t>
            </w:r>
            <w:r w:rsidR="000730B6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 </w:t>
            </w:r>
            <w:r w:rsidR="00731874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500mg for 7 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DD149F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1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6CF75E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DL, L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5AC8A9" w14:textId="1AC50A81" w:rsidR="00731874" w:rsidRPr="00F71DE1" w:rsidRDefault="00731874" w:rsidP="00073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autophagic vacuoles and fiber degener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0CA5F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Elevat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F06339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Recovery of symptoms and CK normal levels after QC discontinuation</w:t>
            </w:r>
          </w:p>
        </w:tc>
      </w:tr>
      <w:tr w:rsidR="000271F3" w:rsidRPr="00F71DE1" w14:paraId="1D3C7488" w14:textId="77777777" w:rsidTr="00200A05">
        <w:trPr>
          <w:trHeight w:val="732"/>
        </w:trPr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12D85F" w14:textId="42FFA240" w:rsidR="00731874" w:rsidRPr="00F71DE1" w:rsidRDefault="00731874" w:rsidP="00232B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proofErr w:type="spellStart"/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Azimian</w:t>
            </w:r>
            <w:proofErr w:type="spellEnd"/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 </w:t>
            </w:r>
            <w:r w:rsidRPr="00EA2EF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US"/>
              </w:rPr>
              <w:t>et al</w:t>
            </w:r>
            <w:r w:rsidR="00E03E1E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.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*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begin">
                <w:fldData xml:space="preserve">PEVuZE5vdGU+PENpdGU+PEF1dGhvcj5BemltaWFuPC9BdXRob3I+PFllYXI+MjAxMjwvWWVhcj48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</w:fldData>
              </w:fldChar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instrText xml:space="preserve"> ADDIN EN.CITE </w:instrTex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begin">
                <w:fldData xml:space="preserve">PEVuZE5vdGU+PENpdGU+PEF1dGhvcj5BemltaWFuPC9BdXRob3I+PFllYXI+MjAxMjwvWWVhcj48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</w:fldData>
              </w:fldChar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instrText xml:space="preserve"> ADDIN EN.CITE.DATA </w:instrTex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end"/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separate"/>
            </w:r>
            <w:hyperlink w:anchor="_ENREF_56" w:tooltip="Azimian, 2012 #1130" w:history="1">
              <w:r w:rsidR="00232BA0" w:rsidRPr="00F71DE1">
                <w:rPr>
                  <w:rFonts w:ascii="Times New Roman" w:eastAsia="Times New Roman" w:hAnsi="Times New Roman"/>
                  <w:noProof/>
                  <w:sz w:val="18"/>
                  <w:szCs w:val="20"/>
                  <w:vertAlign w:val="superscript"/>
                  <w:lang w:val="en-US"/>
                </w:rPr>
                <w:t>65</w:t>
              </w:r>
            </w:hyperlink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end"/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038C40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201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2867FE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64, F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2A2EC1" w14:textId="3D42797A" w:rsidR="00731874" w:rsidRPr="00F71DE1" w:rsidRDefault="00731874" w:rsidP="000D6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H</w:t>
            </w:r>
            <w:r w:rsidR="000D6F40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CQ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, 4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504D6D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B70D1E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R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7F337D" w14:textId="2DD4F14F" w:rsidR="00731874" w:rsidRPr="00F71DE1" w:rsidRDefault="00731874" w:rsidP="00073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necrotizing vacuolar</w:t>
            </w:r>
            <w:r w:rsidR="000730B6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 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myopathy (quadricep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7471B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Elevat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09FCB06" w14:textId="62A4B6D3" w:rsidR="00731874" w:rsidRPr="00F71DE1" w:rsidRDefault="00731874" w:rsidP="00073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Patient died with respiratory failure a day</w:t>
            </w:r>
            <w:r w:rsidR="000730B6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 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later of HQC discontinuation</w:t>
            </w:r>
          </w:p>
        </w:tc>
      </w:tr>
      <w:tr w:rsidR="000271F3" w:rsidRPr="00F71DE1" w14:paraId="2790720C" w14:textId="77777777" w:rsidTr="00200A05">
        <w:trPr>
          <w:trHeight w:val="296"/>
        </w:trPr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4F4698" w14:textId="2C53E232" w:rsidR="00731874" w:rsidRPr="00F71DE1" w:rsidRDefault="00731874" w:rsidP="00232B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proofErr w:type="spellStart"/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Azimian</w:t>
            </w:r>
            <w:proofErr w:type="spellEnd"/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 </w:t>
            </w:r>
            <w:r w:rsidRPr="00EA2EF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US"/>
              </w:rPr>
              <w:t>et al</w:t>
            </w:r>
            <w:r w:rsidR="00E03E1E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.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*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begin">
                <w:fldData xml:space="preserve">PEVuZE5vdGU+PENpdGU+PEF1dGhvcj5BemltaWFuPC9BdXRob3I+PFllYXI+MjAxMjwvWWVhcj48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</w:fldData>
              </w:fldChar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instrText xml:space="preserve"> ADDIN EN.CITE </w:instrTex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begin">
                <w:fldData xml:space="preserve">PEVuZE5vdGU+PENpdGU+PEF1dGhvcj5BemltaWFuPC9BdXRob3I+PFllYXI+MjAxMjwvWWVhcj48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</w:fldData>
              </w:fldChar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instrText xml:space="preserve"> ADDIN EN.CITE.DATA </w:instrTex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end"/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separate"/>
            </w:r>
            <w:hyperlink w:anchor="_ENREF_56" w:tooltip="Azimian, 2012 #1130" w:history="1">
              <w:r w:rsidR="00232BA0" w:rsidRPr="00F71DE1">
                <w:rPr>
                  <w:rFonts w:ascii="Times New Roman" w:eastAsia="Times New Roman" w:hAnsi="Times New Roman"/>
                  <w:noProof/>
                  <w:sz w:val="18"/>
                  <w:szCs w:val="20"/>
                  <w:vertAlign w:val="superscript"/>
                  <w:lang w:val="en-US"/>
                </w:rPr>
                <w:t>65</w:t>
              </w:r>
            </w:hyperlink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end"/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54101C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201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FAC24F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38, F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FD3D20" w14:textId="77E6763C" w:rsidR="00731874" w:rsidRPr="00F71DE1" w:rsidRDefault="000D6F40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CQ</w:t>
            </w:r>
            <w:r w:rsidR="00731874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, 5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1EB8BC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A1E268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R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778F03" w14:textId="3E628189" w:rsidR="00731874" w:rsidRPr="00F71DE1" w:rsidRDefault="00731874" w:rsidP="000730B6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severe vacuolar myopathy</w:t>
            </w:r>
            <w:r w:rsidR="000730B6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 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curvilinear bod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6611F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Elevat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71EB53" w14:textId="77777777" w:rsidR="00200A05" w:rsidRPr="00F71DE1" w:rsidRDefault="00731874" w:rsidP="00200A05">
            <w:pPr>
              <w:spacing w:after="0" w:line="240" w:lineRule="auto"/>
              <w:ind w:right="-1100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Patient died 5 days</w:t>
            </w:r>
          </w:p>
          <w:p w14:paraId="38FB16D5" w14:textId="77777777" w:rsidR="00200A05" w:rsidRPr="00F71DE1" w:rsidRDefault="00731874" w:rsidP="00200A05">
            <w:pPr>
              <w:spacing w:after="0" w:line="240" w:lineRule="auto"/>
              <w:ind w:right="-1100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 later</w:t>
            </w:r>
            <w:r w:rsidR="000730B6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 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after QC </w:t>
            </w:r>
          </w:p>
          <w:p w14:paraId="0CB8C5FF" w14:textId="13A7B7C2" w:rsidR="00731874" w:rsidRPr="00F71DE1" w:rsidRDefault="00731874" w:rsidP="00200A05">
            <w:pPr>
              <w:spacing w:after="0" w:line="240" w:lineRule="auto"/>
              <w:ind w:right="-1100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discontinuation</w:t>
            </w:r>
          </w:p>
        </w:tc>
      </w:tr>
      <w:tr w:rsidR="000271F3" w:rsidRPr="00F71DE1" w14:paraId="08B53EFE" w14:textId="77777777" w:rsidTr="00200A05">
        <w:trPr>
          <w:trHeight w:val="807"/>
        </w:trPr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7408DA" w14:textId="39007687" w:rsidR="00731874" w:rsidRPr="00F71DE1" w:rsidRDefault="00731874" w:rsidP="00232B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proofErr w:type="spellStart"/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Vinciguerra</w:t>
            </w:r>
            <w:proofErr w:type="spellEnd"/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 </w:t>
            </w:r>
            <w:r w:rsidRPr="00EA2EF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US"/>
              </w:rPr>
              <w:t>et al</w:t>
            </w:r>
            <w:r w:rsidR="00E03E1E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.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begin">
                <w:fldData xml:space="preserve">PEVuZE5vdGU+PENpdGU+PEF1dGhvcj5WaW5jaWd1ZXJyYTwvQXV0aG9yPjxZZWFyPjIwMTU8L1ll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</w:fldData>
              </w:fldChar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instrText xml:space="preserve"> ADDIN EN.CITE </w:instrTex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begin">
                <w:fldData xml:space="preserve">PEVuZE5vdGU+PENpdGU+PEF1dGhvcj5WaW5jaWd1ZXJyYTwvQXV0aG9yPjxZZWFyPjIwMTU8L1ll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</w:fldData>
              </w:fldChar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instrText xml:space="preserve"> ADDIN EN.CITE.DATA </w:instrTex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end"/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separate"/>
            </w:r>
            <w:hyperlink w:anchor="_ENREF_57" w:tooltip="Vinciguerra, 2015 #1131" w:history="1">
              <w:r w:rsidR="00232BA0" w:rsidRPr="00F71DE1">
                <w:rPr>
                  <w:rFonts w:ascii="Times New Roman" w:eastAsia="Times New Roman" w:hAnsi="Times New Roman"/>
                  <w:noProof/>
                  <w:sz w:val="18"/>
                  <w:szCs w:val="20"/>
                  <w:vertAlign w:val="superscript"/>
                  <w:lang w:val="en-US"/>
                </w:rPr>
                <w:t>66</w:t>
              </w:r>
            </w:hyperlink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end"/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8492DF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201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0362A2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63, F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EBB0BA" w14:textId="6333F05A" w:rsidR="00731874" w:rsidRPr="00F71DE1" w:rsidRDefault="00731874" w:rsidP="000D6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H</w:t>
            </w:r>
            <w:r w:rsidR="000D6F40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CQ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, </w:t>
            </w:r>
            <w:r w:rsidR="0071789F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4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E79B2C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2 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38CB63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R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DF7E16" w14:textId="0689EFDC" w:rsidR="00731874" w:rsidRPr="00F71DE1" w:rsidRDefault="00731874" w:rsidP="00073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diffuse subsarcolemmal</w:t>
            </w:r>
            <w:r w:rsidR="000730B6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 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accumulation of lipofuscin-like materi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50C21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Norm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DF044F" w14:textId="2BDF20D1" w:rsidR="00731874" w:rsidRPr="00F71DE1" w:rsidRDefault="00731874" w:rsidP="00073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Symptoms recovery within</w:t>
            </w:r>
            <w:r w:rsidR="000730B6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 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2 weeks of HQC discontinuation</w:t>
            </w:r>
          </w:p>
        </w:tc>
      </w:tr>
      <w:tr w:rsidR="000271F3" w:rsidRPr="00F71DE1" w14:paraId="4170C0C3" w14:textId="77777777" w:rsidTr="00200A05">
        <w:trPr>
          <w:trHeight w:val="502"/>
        </w:trPr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3E4627" w14:textId="3E722CE4" w:rsidR="00731874" w:rsidRPr="00F71DE1" w:rsidRDefault="00731874" w:rsidP="00232B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Jafri </w:t>
            </w:r>
            <w:r w:rsidRPr="00EA2EF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US"/>
              </w:rPr>
              <w:t>et al</w:t>
            </w:r>
            <w:r w:rsidR="00E03E1E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.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begin">
                <w:fldData xml:space="preserve">PEVuZE5vdGU+PENpdGU+PEF1dGhvcj5KYWZyaTwvQXV0aG9yPjxZZWFyPjIwMTc8L1llYXI+PFJl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</w:fldData>
              </w:fldChar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instrText xml:space="preserve"> ADDIN EN.CITE </w:instrTex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begin">
                <w:fldData xml:space="preserve">PEVuZE5vdGU+PENpdGU+PEF1dGhvcj5KYWZyaTwvQXV0aG9yPjxZZWFyPjIwMTc8L1llYXI+PFJl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</w:fldData>
              </w:fldChar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instrText xml:space="preserve"> ADDIN EN.CITE.DATA </w:instrTex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end"/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separate"/>
            </w:r>
            <w:hyperlink w:anchor="_ENREF_58" w:tooltip="Jafri, 2017 #1223" w:history="1">
              <w:r w:rsidR="00232BA0" w:rsidRPr="00F71DE1">
                <w:rPr>
                  <w:rFonts w:ascii="Times New Roman" w:eastAsia="Times New Roman" w:hAnsi="Times New Roman"/>
                  <w:noProof/>
                  <w:sz w:val="18"/>
                  <w:szCs w:val="20"/>
                  <w:vertAlign w:val="superscript"/>
                  <w:lang w:val="en-US"/>
                </w:rPr>
                <w:t>67</w:t>
              </w:r>
            </w:hyperlink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end"/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1622A1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201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3B59E0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26, F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F3A2B2" w14:textId="4CF7B1FB" w:rsidR="00731874" w:rsidRPr="00F71DE1" w:rsidRDefault="00731874" w:rsidP="000D6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H</w:t>
            </w:r>
            <w:r w:rsidR="000D6F40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CQ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, 4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B5429C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1 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C91A23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S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FC84C8" w14:textId="78717372" w:rsidR="00731874" w:rsidRPr="00F71DE1" w:rsidRDefault="00731874" w:rsidP="00073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HQC-induced myopathy with</w:t>
            </w:r>
            <w:r w:rsidR="000730B6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 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concomitant inflammatory myopath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7EE537" w14:textId="77777777" w:rsidR="00731874" w:rsidRPr="00F71DE1" w:rsidRDefault="00731874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2C52C8" w14:textId="7443FB96" w:rsidR="00731874" w:rsidRPr="00F71DE1" w:rsidRDefault="00731874" w:rsidP="00073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Symptoms</w:t>
            </w:r>
            <w:r w:rsidR="000730B6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 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recovery with HQC</w:t>
            </w:r>
            <w:r w:rsidR="000730B6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 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discontinuation</w:t>
            </w:r>
          </w:p>
        </w:tc>
      </w:tr>
      <w:tr w:rsidR="000271F3" w:rsidRPr="00F71DE1" w14:paraId="2AD82661" w14:textId="77777777" w:rsidTr="00200A05">
        <w:trPr>
          <w:trHeight w:val="865"/>
        </w:trPr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418F889" w14:textId="04C08BBA" w:rsidR="0009793C" w:rsidRPr="00F71DE1" w:rsidRDefault="0009793C" w:rsidP="00232B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Shukla </w:t>
            </w:r>
            <w:bookmarkStart w:id="0" w:name="_GoBack"/>
            <w:r w:rsidRPr="00EA2EF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US"/>
              </w:rPr>
              <w:t>et al</w:t>
            </w:r>
            <w:bookmarkEnd w:id="0"/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.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begin"/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instrText xml:space="preserve"> ADDIN EN.CITE &lt;EndNote&gt;&lt;Cite&gt;&lt;Author&gt;Shukla&lt;/Author&gt;&lt;Year&gt;2019&lt;/Year&gt;&lt;RecNum&gt;1198&lt;/RecNum&gt;&lt;DisplayText&gt;(59)&lt;/DisplayText&gt;&lt;record&gt;&lt;rec-number&gt;1198&lt;/rec-number&gt;&lt;foreign-keys&gt;&lt;key app="EN" db-id="e0tsadwdvzzf00exd9nx2xdz9505vfe2a2w5"&gt;1198&lt;/key&gt;&lt;/foreign-keys&gt;&lt;ref-type name="Journal Article"&gt;17&lt;/ref-type&gt;&lt;contributors&gt;&lt;authors&gt;&lt;author&gt;Shukla, S.&lt;/author&gt;&lt;author&gt;Gultekin, S. H.&lt;/author&gt;&lt;author&gt;Saporta, M.&lt;/author&gt;&lt;/authors&gt;&lt;/contributors&gt;&lt;auth-address&gt;From the Department of Neurology, University of Miami Miller School of Medicine, FL.&amp;#xD;From the Department of Neurology, University of Miami Miller School of Medicine, FL. Mas638@med.miami.edu.&lt;/auth-address&gt;&lt;titles&gt;&lt;title&gt;Pearls &amp;amp; Oy-sters: Hydroxychloroquine-induced toxic myopathy mimics Pompe disease: Critical role of genetic test&lt;/title&gt;&lt;secondary-title&gt;Neurology&lt;/secondary-title&gt;&lt;alt-title&gt;Neurology&lt;/alt-title&gt;&lt;/titles&gt;&lt;periodical&gt;&lt;full-title&gt;Neurology&lt;/full-title&gt;&lt;abbr-1&gt;Neurology&lt;/abbr-1&gt;&lt;/periodical&gt;&lt;alt-periodical&gt;&lt;full-title&gt;Neurology&lt;/full-title&gt;&lt;abbr-1&gt;Neurology&lt;/abbr-1&gt;&lt;/alt-periodical&gt;&lt;pages&gt;e742-e745&lt;/pages&gt;&lt;volume&gt;92&lt;/volume&gt;&lt;number&gt;7&lt;/number&gt;&lt;keywords&gt;&lt;keyword&gt;Aged&lt;/keyword&gt;&lt;keyword&gt;Diagnosis, Differential&lt;/keyword&gt;&lt;keyword&gt;Female&lt;/keyword&gt;&lt;keyword&gt;Genetic Testing&lt;/keyword&gt;&lt;keyword&gt;Glycogen Storage Disease Type II/*diagnosis/genetics&lt;/keyword&gt;&lt;keyword&gt;Humans&lt;/keyword&gt;&lt;keyword&gt;Hydroxychloroquine/*adverse effects&lt;/keyword&gt;&lt;keyword&gt;Muscular Diseases/*chemically induced/*diagnosis/pathology&lt;/keyword&gt;&lt;keyword&gt;Quadriceps Muscle/pathology&lt;/keyword&gt;&lt;keyword&gt;alpha-Glucosidases/genetics&lt;/keyword&gt;&lt;/keywords&gt;&lt;dates&gt;&lt;year&gt;2019&lt;/year&gt;&lt;pub-dates&gt;&lt;date&gt;Feb 12&lt;/date&gt;&lt;/pub-dates&gt;&lt;/dates&gt;&lt;isbn&gt;1526-632X (Electronic)&amp;#xD;0028-3878 (Linking)&lt;/isbn&gt;&lt;accession-num&gt;30745451&lt;/accession-num&gt;&lt;urls&gt;&lt;related-urls&gt;&lt;url&gt;http://www.ncbi.nlm.nih.gov/pubmed/30745451&lt;/url&gt;&lt;/related-urls&gt;&lt;/urls&gt;&lt;electronic-resource-num&gt;10.1212/WNL.0000000000006914&lt;/electronic-resource-num&gt;&lt;/record&gt;&lt;/Cite&gt;&lt;/EndNote&gt;</w:instrTex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separate"/>
            </w:r>
            <w:hyperlink w:anchor="_ENREF_59" w:tooltip="Shukla, 2019 #1198" w:history="1">
              <w:r w:rsidRPr="00F71DE1">
                <w:rPr>
                  <w:rFonts w:ascii="Times New Roman" w:eastAsia="Times New Roman" w:hAnsi="Times New Roman"/>
                  <w:noProof/>
                  <w:sz w:val="18"/>
                  <w:szCs w:val="20"/>
                  <w:vertAlign w:val="superscript"/>
                  <w:lang w:val="en-US"/>
                </w:rPr>
                <w:t>68</w:t>
              </w:r>
            </w:hyperlink>
            <w:r w:rsidRPr="00F71DE1">
              <w:rPr>
                <w:rFonts w:ascii="Times New Roman" w:eastAsia="Times New Roman" w:hAnsi="Times New Roman"/>
                <w:sz w:val="18"/>
                <w:szCs w:val="20"/>
                <w:vertAlign w:val="superscript"/>
                <w:lang w:val="en-US"/>
              </w:rPr>
              <w:fldChar w:fldCharType="end"/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D037E68" w14:textId="69BD1FAE" w:rsidR="0009793C" w:rsidRPr="00F71DE1" w:rsidRDefault="0009793C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201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A151F11" w14:textId="7B61D95B" w:rsidR="0009793C" w:rsidRPr="00F71DE1" w:rsidRDefault="0009793C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65, F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755AD5C" w14:textId="0DD1C0F3" w:rsidR="0009793C" w:rsidRPr="00F71DE1" w:rsidRDefault="0009793C" w:rsidP="000D6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H</w:t>
            </w:r>
            <w:r w:rsidR="000D6F40"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CQ</w:t>
            </w: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, 2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CE888A0" w14:textId="294A0206" w:rsidR="0009793C" w:rsidRPr="00F71DE1" w:rsidRDefault="0009793C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3 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FCE32AC" w14:textId="4A33948B" w:rsidR="0009793C" w:rsidRPr="00F71DE1" w:rsidRDefault="0009793C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CT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47AD470" w14:textId="295334BC" w:rsidR="0009793C" w:rsidRPr="00F71DE1" w:rsidRDefault="0009793C" w:rsidP="000979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vacuolar myopathy </w:t>
            </w:r>
            <w:proofErr w:type="spellStart"/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withrimmed</w:t>
            </w:r>
            <w:proofErr w:type="spellEnd"/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 vacuole (vastus laterali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734B285" w14:textId="5D52B152" w:rsidR="0009793C" w:rsidRPr="00F71DE1" w:rsidRDefault="0009793C" w:rsidP="00C916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Elevat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BB14607" w14:textId="5ADB78EB" w:rsidR="0009793C" w:rsidRPr="00F71DE1" w:rsidRDefault="0009793C" w:rsidP="000979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F71DE1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Symptoms partially recovered within 9 months after HQC discontinuation - CK normal levels</w:t>
            </w:r>
          </w:p>
        </w:tc>
      </w:tr>
    </w:tbl>
    <w:p w14:paraId="692F310C" w14:textId="77777777" w:rsidR="00731874" w:rsidRPr="00F71DE1" w:rsidRDefault="00731874" w:rsidP="0009793C">
      <w:pPr>
        <w:spacing w:after="0" w:line="240" w:lineRule="auto"/>
        <w:rPr>
          <w:rFonts w:ascii="Times New Roman" w:hAnsi="Times New Roman"/>
          <w:bCs/>
          <w:sz w:val="16"/>
          <w:szCs w:val="16"/>
          <w:lang w:val="en-US"/>
        </w:rPr>
      </w:pPr>
      <w:r w:rsidRPr="00F71DE1">
        <w:rPr>
          <w:rFonts w:ascii="Times New Roman" w:hAnsi="Times New Roman"/>
          <w:bCs/>
          <w:sz w:val="16"/>
          <w:szCs w:val="16"/>
          <w:lang w:val="en-US"/>
        </w:rPr>
        <w:t xml:space="preserve">F = female, M= male, SLE = Systemic Lupus Eritematosus, RA = rheumatoid arthritis,  PM = polymyositis,  Sjogren syndrome = SjS; Systemic Sclerosis=SS; discoid lupus=DL; lupus panniculitis = LP; Connective tissue disorder = CTD, Chronic polyarthritis = CPA,  graft-versus-host disease = GHD, y= year, m=month. Not reported = NR Symbols * in the author's name indicate studies with more than one patient      </w:t>
      </w:r>
    </w:p>
    <w:p w14:paraId="527996A4" w14:textId="77777777" w:rsidR="00731874" w:rsidRPr="00F71DE1" w:rsidRDefault="00731874" w:rsidP="00731874">
      <w:pPr>
        <w:spacing w:after="0" w:line="240" w:lineRule="auto"/>
        <w:rPr>
          <w:rFonts w:ascii="Times New Roman" w:hAnsi="Times New Roman"/>
          <w:bCs/>
          <w:sz w:val="16"/>
          <w:szCs w:val="16"/>
          <w:vertAlign w:val="superscript"/>
          <w:lang w:val="en-US"/>
        </w:rPr>
      </w:pPr>
    </w:p>
    <w:p w14:paraId="71818D02" w14:textId="120B6D0E" w:rsidR="00731874" w:rsidRPr="00F2545C" w:rsidRDefault="00731874">
      <w:pPr>
        <w:rPr>
          <w:lang w:val="en-US"/>
        </w:rPr>
      </w:pPr>
    </w:p>
    <w:p w14:paraId="5B637824" w14:textId="1204F6EA" w:rsidR="00731874" w:rsidRPr="00F2545C" w:rsidRDefault="00731874">
      <w:pPr>
        <w:rPr>
          <w:lang w:val="en-US"/>
        </w:rPr>
      </w:pPr>
    </w:p>
    <w:p w14:paraId="63812FD2" w14:textId="6E1469B2" w:rsidR="00731874" w:rsidRPr="00F2545C" w:rsidRDefault="00731874">
      <w:pPr>
        <w:rPr>
          <w:lang w:val="en-US"/>
        </w:rPr>
      </w:pPr>
    </w:p>
    <w:p w14:paraId="2027CCC6" w14:textId="31E78C31" w:rsidR="00731874" w:rsidRPr="00F2545C" w:rsidRDefault="00731874">
      <w:pPr>
        <w:rPr>
          <w:lang w:val="en-US"/>
        </w:rPr>
      </w:pPr>
    </w:p>
    <w:p w14:paraId="1AF9F97D" w14:textId="02E4E10B" w:rsidR="00731874" w:rsidRPr="00F2545C" w:rsidRDefault="00731874">
      <w:pPr>
        <w:rPr>
          <w:lang w:val="en-US"/>
        </w:rPr>
      </w:pPr>
    </w:p>
    <w:p w14:paraId="219A120E" w14:textId="2EB35943" w:rsidR="00731874" w:rsidRPr="00F2545C" w:rsidRDefault="00731874">
      <w:pPr>
        <w:rPr>
          <w:lang w:val="en-US"/>
        </w:rPr>
      </w:pPr>
    </w:p>
    <w:p w14:paraId="31743655" w14:textId="5255304C" w:rsidR="00731874" w:rsidRPr="00F2545C" w:rsidRDefault="00731874">
      <w:pPr>
        <w:rPr>
          <w:lang w:val="en-US"/>
        </w:rPr>
      </w:pPr>
    </w:p>
    <w:p w14:paraId="292AB026" w14:textId="77777777" w:rsidR="00731874" w:rsidRPr="00F2545C" w:rsidRDefault="00731874">
      <w:pPr>
        <w:rPr>
          <w:lang w:val="en-US"/>
        </w:rPr>
      </w:pPr>
    </w:p>
    <w:sectPr w:rsidR="00731874" w:rsidRPr="00F2545C" w:rsidSect="0001722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zNrUwMTM2sTQxNbRU0lEKTi0uzszPAykwrAUAXFLOaiwAAAA="/>
  </w:docVars>
  <w:rsids>
    <w:rsidRoot w:val="00160AF1"/>
    <w:rsid w:val="00017229"/>
    <w:rsid w:val="000271F3"/>
    <w:rsid w:val="000730B6"/>
    <w:rsid w:val="0009793C"/>
    <w:rsid w:val="000B3393"/>
    <w:rsid w:val="000B7569"/>
    <w:rsid w:val="000D6F40"/>
    <w:rsid w:val="00160AF1"/>
    <w:rsid w:val="00200A05"/>
    <w:rsid w:val="00232BA0"/>
    <w:rsid w:val="0026604C"/>
    <w:rsid w:val="002902E6"/>
    <w:rsid w:val="0036636F"/>
    <w:rsid w:val="004E67A6"/>
    <w:rsid w:val="006012E8"/>
    <w:rsid w:val="00677887"/>
    <w:rsid w:val="006C0568"/>
    <w:rsid w:val="0071789F"/>
    <w:rsid w:val="00731874"/>
    <w:rsid w:val="00855116"/>
    <w:rsid w:val="008C3BA1"/>
    <w:rsid w:val="00AB59C5"/>
    <w:rsid w:val="00B9293E"/>
    <w:rsid w:val="00BB1D44"/>
    <w:rsid w:val="00C1635A"/>
    <w:rsid w:val="00C916CB"/>
    <w:rsid w:val="00D3099F"/>
    <w:rsid w:val="00E03E1E"/>
    <w:rsid w:val="00E13A1B"/>
    <w:rsid w:val="00E5522C"/>
    <w:rsid w:val="00EA2EFB"/>
    <w:rsid w:val="00F2545C"/>
    <w:rsid w:val="00F71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1F5EF"/>
  <w15:chartTrackingRefBased/>
  <w15:docId w15:val="{ED5A2FA5-1EAB-4B0D-AAF9-0515E426F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874"/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0979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normaltextrun">
    <w:name w:val="normaltextrun"/>
    <w:basedOn w:val="DefaultParagraphFont"/>
    <w:rsid w:val="0009793C"/>
  </w:style>
  <w:style w:type="character" w:customStyle="1" w:styleId="eop">
    <w:name w:val="eop"/>
    <w:basedOn w:val="DefaultParagraphFont"/>
    <w:rsid w:val="0009793C"/>
  </w:style>
  <w:style w:type="paragraph" w:styleId="NormalWeb">
    <w:name w:val="Normal (Web)"/>
    <w:basedOn w:val="Normal"/>
    <w:uiPriority w:val="99"/>
    <w:unhideWhenUsed/>
    <w:rsid w:val="00E13A1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67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7A6"/>
    <w:rPr>
      <w:rFonts w:ascii="Segoe UI" w:eastAsia="Calibri" w:hAnsi="Segoe UI" w:cs="Segoe UI"/>
      <w:sz w:val="18"/>
      <w:szCs w:val="18"/>
      <w:lang w:val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4E67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67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67A6"/>
    <w:rPr>
      <w:rFonts w:ascii="Calibri" w:eastAsia="Calibri" w:hAnsi="Calibri" w:cs="Times New Roman"/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7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7A6"/>
    <w:rPr>
      <w:rFonts w:ascii="Calibri" w:eastAsia="Calibri" w:hAnsi="Calibri" w:cs="Times New Roman"/>
      <w:b/>
      <w:bCs/>
      <w:sz w:val="20"/>
      <w:szCs w:val="20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605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43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25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20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1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85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4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74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39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85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38</Words>
  <Characters>21313</Characters>
  <Application>Microsoft Office Word</Application>
  <DocSecurity>0</DocSecurity>
  <Lines>177</Lines>
  <Paragraphs>5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guetti, Claudia Cristina</dc:creator>
  <cp:keywords/>
  <dc:description/>
  <cp:lastModifiedBy>Marrelli, Mauro</cp:lastModifiedBy>
  <cp:revision>4</cp:revision>
  <cp:lastPrinted>2020-12-16T20:07:00Z</cp:lastPrinted>
  <dcterms:created xsi:type="dcterms:W3CDTF">2020-12-23T00:50:00Z</dcterms:created>
  <dcterms:modified xsi:type="dcterms:W3CDTF">2021-02-03T17:57:00Z</dcterms:modified>
</cp:coreProperties>
</file>